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977931" w14:textId="49D1ACAE" w:rsidR="00E92B14" w:rsidRPr="00540015" w:rsidRDefault="00540015" w:rsidP="008A0FB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</w:t>
      </w:r>
      <w:r w:rsidR="00E92B14" w:rsidRPr="00077E1D">
        <w:rPr>
          <w:rFonts w:ascii="Times New Roman" w:hAnsi="Times New Roman" w:cs="Times New Roman"/>
          <w:b/>
        </w:rPr>
        <w:t>.</w:t>
      </w:r>
      <w:r w:rsidR="00E92B14" w:rsidRPr="00077E1D">
        <w:rPr>
          <w:rFonts w:ascii="Times New Roman" w:hAnsi="Times New Roman" w:cs="Times New Roman"/>
        </w:rPr>
        <w:t xml:space="preserve"> </w:t>
      </w:r>
      <w:r w:rsidR="00E92B14" w:rsidRPr="00186766">
        <w:rPr>
          <w:rFonts w:ascii="Times New Roman" w:eastAsia="Arial" w:hAnsi="Times New Roman" w:cs="Times New Roman"/>
          <w:b/>
        </w:rPr>
        <w:t xml:space="preserve">Results from </w:t>
      </w:r>
      <w:r w:rsidR="00E92B14" w:rsidRPr="00186766">
        <w:rPr>
          <w:rFonts w:ascii="Times New Roman" w:hAnsi="Times New Roman" w:cs="Times New Roman"/>
          <w:b/>
        </w:rPr>
        <w:t>phylogenetic generalized linear regression models</w:t>
      </w:r>
      <w:r w:rsidR="00E92B14" w:rsidRPr="00186766">
        <w:rPr>
          <w:rFonts w:ascii="Times New Roman" w:eastAsia="Arial" w:hAnsi="Times New Roman" w:cs="Times New Roman"/>
          <w:b/>
        </w:rPr>
        <w:t xml:space="preserve"> to determine which factors best predict variation in </w:t>
      </w:r>
      <w:r w:rsidR="00E92B14" w:rsidRPr="00186766">
        <w:rPr>
          <w:rFonts w:ascii="Times New Roman" w:hAnsi="Times New Roman" w:cs="Times New Roman"/>
          <w:b/>
        </w:rPr>
        <w:t>CT</w:t>
      </w:r>
      <w:r w:rsidR="00E92B14" w:rsidRPr="00186766">
        <w:rPr>
          <w:rFonts w:ascii="Times New Roman" w:hAnsi="Times New Roman" w:cs="Times New Roman"/>
          <w:b/>
          <w:vertAlign w:val="subscript"/>
        </w:rPr>
        <w:t>ma</w:t>
      </w:r>
      <w:bookmarkStart w:id="0" w:name="_GoBack"/>
      <w:bookmarkEnd w:id="0"/>
      <w:r w:rsidR="00E92B14" w:rsidRPr="00186766">
        <w:rPr>
          <w:rFonts w:ascii="Times New Roman" w:hAnsi="Times New Roman" w:cs="Times New Roman"/>
          <w:b/>
          <w:vertAlign w:val="subscript"/>
        </w:rPr>
        <w:t>x</w:t>
      </w:r>
      <w:r w:rsidR="00E92B14" w:rsidRPr="00186766">
        <w:rPr>
          <w:rFonts w:ascii="Times New Roman" w:hAnsi="Times New Roman" w:cs="Times New Roman"/>
          <w:b/>
        </w:rPr>
        <w:t>.</w:t>
      </w:r>
      <w:r w:rsidR="00E92B14" w:rsidRPr="00077E1D">
        <w:rPr>
          <w:rFonts w:ascii="Times New Roman" w:hAnsi="Times New Roman" w:cs="Times New Roman"/>
        </w:rPr>
        <w:t xml:space="preserve"> Model fitting was done with </w:t>
      </w:r>
      <w:r w:rsidR="00E92B14">
        <w:rPr>
          <w:rFonts w:ascii="Times New Roman" w:hAnsi="Times New Roman" w:cs="Times New Roman"/>
        </w:rPr>
        <w:t>the full dataset</w:t>
      </w:r>
      <w:r w:rsidR="00E92B14" w:rsidRPr="00077E1D">
        <w:rPr>
          <w:rFonts w:ascii="Times New Roman" w:hAnsi="Times New Roman" w:cs="Times New Roman"/>
        </w:rPr>
        <w:t xml:space="preserve"> (</w:t>
      </w:r>
      <w:r w:rsidR="00E92B14">
        <w:rPr>
          <w:rFonts w:ascii="Times New Roman" w:hAnsi="Times New Roman" w:cs="Times New Roman"/>
        </w:rPr>
        <w:t>50</w:t>
      </w:r>
      <w:r w:rsidR="00E92B14" w:rsidRPr="00077E1D">
        <w:rPr>
          <w:rFonts w:ascii="Times New Roman" w:hAnsi="Times New Roman" w:cs="Times New Roman"/>
        </w:rPr>
        <w:t xml:space="preserve"> species</w:t>
      </w:r>
      <w:r w:rsidR="00E92B14">
        <w:rPr>
          <w:rFonts w:ascii="Times New Roman" w:hAnsi="Times New Roman" w:cs="Times New Roman"/>
        </w:rPr>
        <w:t>).</w:t>
      </w:r>
      <w:r w:rsidR="00E92B14" w:rsidRPr="00077E1D">
        <w:rPr>
          <w:rFonts w:ascii="Times New Roman" w:hAnsi="Times New Roman" w:cs="Times New Roman"/>
        </w:rPr>
        <w:t xml:space="preserve"> Bold font indicates significant values.</w:t>
      </w:r>
      <w:r w:rsidR="00E032A7">
        <w:rPr>
          <w:rFonts w:ascii="Times New Roman" w:hAnsi="Times New Roman" w:cs="Times New Roman"/>
        </w:rPr>
        <w:t xml:space="preserve"> </w:t>
      </w:r>
      <w:r w:rsidR="00664453">
        <w:rPr>
          <w:rFonts w:ascii="Times New Roman" w:hAnsi="Times New Roman" w:cs="Times New Roman"/>
        </w:rPr>
        <w:t>SVL = snout-vent length,</w:t>
      </w:r>
      <w:r w:rsidR="00E032A7">
        <w:rPr>
          <w:rFonts w:ascii="Times New Roman" w:hAnsi="Times New Roman" w:cs="Times New Roman"/>
        </w:rPr>
        <w:t xml:space="preserve"> BMI =</w:t>
      </w:r>
      <w:r w:rsidR="00664453">
        <w:rPr>
          <w:rFonts w:ascii="Times New Roman" w:hAnsi="Times New Roman" w:cs="Times New Roman"/>
        </w:rPr>
        <w:t xml:space="preserve"> body mass index,</w:t>
      </w:r>
      <w:r w:rsidR="00E032A7">
        <w:rPr>
          <w:rFonts w:ascii="Times New Roman" w:hAnsi="Times New Roman" w:cs="Times New Roman"/>
        </w:rPr>
        <w:t xml:space="preserve"> midpoint = </w:t>
      </w:r>
      <w:r w:rsidR="00664453">
        <w:rPr>
          <w:rFonts w:ascii="Times New Roman" w:hAnsi="Times New Roman" w:cs="Times New Roman"/>
        </w:rPr>
        <w:t>elevational midpoint</w:t>
      </w:r>
      <w:r w:rsidR="007B1E84">
        <w:rPr>
          <w:rFonts w:ascii="Times New Roman" w:hAnsi="Times New Roman" w:cs="Times New Roman"/>
        </w:rPr>
        <w:t>, Height = median height above the ground</w:t>
      </w:r>
      <w:r w:rsidR="00024471">
        <w:rPr>
          <w:rFonts w:ascii="Times New Roman" w:hAnsi="Times New Roman" w:cs="Times New Roman"/>
        </w:rPr>
        <w:t>.</w:t>
      </w:r>
    </w:p>
    <w:tbl>
      <w:tblPr>
        <w:tblW w:w="9455" w:type="dxa"/>
        <w:tblInd w:w="10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5"/>
        <w:gridCol w:w="1440"/>
        <w:gridCol w:w="1080"/>
        <w:gridCol w:w="1260"/>
        <w:gridCol w:w="990"/>
        <w:gridCol w:w="990"/>
      </w:tblGrid>
      <w:tr w:rsidR="008F770D" w:rsidRPr="008F770D" w14:paraId="01AAFA45" w14:textId="77777777" w:rsidTr="00630174">
        <w:trPr>
          <w:trHeight w:val="300"/>
        </w:trPr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2238" w14:textId="77777777" w:rsidR="008F770D" w:rsidRPr="008F770D" w:rsidRDefault="008F770D" w:rsidP="0063017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F77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50AE0" w14:textId="6E597B38" w:rsidR="008F770D" w:rsidRPr="008F770D" w:rsidRDefault="008F770D" w:rsidP="0063017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F77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49017" w14:textId="76BED317" w:rsidR="008F770D" w:rsidRPr="008F770D" w:rsidRDefault="008F770D" w:rsidP="006301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F77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λ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A0D6" w14:textId="77777777" w:rsidR="008F770D" w:rsidRPr="008F770D" w:rsidRDefault="008F770D" w:rsidP="006301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F77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efficie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33D0" w14:textId="77777777" w:rsidR="008F770D" w:rsidRPr="008F770D" w:rsidRDefault="008F770D" w:rsidP="006301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F77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BF5A" w14:textId="77777777" w:rsidR="008F770D" w:rsidRPr="008F770D" w:rsidRDefault="008F770D" w:rsidP="006301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F77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IC</w:t>
            </w:r>
          </w:p>
        </w:tc>
      </w:tr>
      <w:tr w:rsidR="008F770D" w:rsidRPr="007B1E84" w14:paraId="6D9C421E" w14:textId="77777777" w:rsidTr="00630174">
        <w:trPr>
          <w:trHeight w:val="300"/>
        </w:trPr>
        <w:tc>
          <w:tcPr>
            <w:tcW w:w="3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74FE563" w14:textId="77777777" w:rsidR="008F770D" w:rsidRPr="007B1E84" w:rsidRDefault="008F770D" w:rsidP="006301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5FAEFE73" w14:textId="77777777" w:rsidR="008F770D" w:rsidRPr="007B1E84" w:rsidRDefault="008F770D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30853B1D" w14:textId="696EEE0B" w:rsidR="008F770D" w:rsidRPr="007B1E84" w:rsidRDefault="008F770D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3992B1" w14:textId="77777777" w:rsidR="008F770D" w:rsidRPr="007B1E84" w:rsidRDefault="008F770D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BD4AE4" w14:textId="77777777" w:rsidR="008F770D" w:rsidRPr="007B1E84" w:rsidRDefault="008F770D" w:rsidP="00630174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EF0EAE" w14:textId="77777777" w:rsidR="008F770D" w:rsidRPr="007B1E84" w:rsidRDefault="008F770D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F770D" w:rsidRPr="007B1E84" w14:paraId="198BB3E8" w14:textId="77777777" w:rsidTr="00630174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AB3A94" w14:textId="77777777" w:rsidR="008F770D" w:rsidRPr="007B1E84" w:rsidRDefault="008F770D" w:rsidP="006301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E84">
              <w:rPr>
                <w:rFonts w:ascii="Times New Roman" w:hAnsi="Times New Roman" w:cs="Times New Roman"/>
              </w:rPr>
              <w:t>CT</w:t>
            </w:r>
            <w:r w:rsidRPr="007B1E84">
              <w:rPr>
                <w:rFonts w:ascii="Times New Roman" w:hAnsi="Times New Roman" w:cs="Times New Roman"/>
                <w:vertAlign w:val="subscript"/>
              </w:rPr>
              <w:t>max</w:t>
            </w: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~ </w:t>
            </w:r>
            <w:r w:rsidRPr="007B1E84">
              <w:rPr>
                <w:rFonts w:ascii="Times New Roman" w:hAnsi="Times New Roman" w:cs="Times New Roman"/>
                <w:sz w:val="22"/>
                <w:szCs w:val="22"/>
              </w:rPr>
              <w:t>SVL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3FE2153" w14:textId="07EF4CCF" w:rsidR="008F770D" w:rsidRPr="007B1E84" w:rsidRDefault="00330620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V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DD6C4BC" w14:textId="5764758A" w:rsidR="008F770D" w:rsidRPr="007B1E84" w:rsidRDefault="008F770D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4617BE" w14:textId="29EEBB0F" w:rsidR="008F770D" w:rsidRPr="007B1E84" w:rsidRDefault="008F770D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09BDBF" w14:textId="77777777" w:rsidR="008F770D" w:rsidRPr="007B1E84" w:rsidRDefault="008F770D" w:rsidP="006301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B1E8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C12D8A" w14:textId="77777777" w:rsidR="008F770D" w:rsidRPr="007B1E84" w:rsidRDefault="008F770D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>207.61</w:t>
            </w:r>
          </w:p>
        </w:tc>
      </w:tr>
      <w:tr w:rsidR="008F770D" w:rsidRPr="007B1E84" w14:paraId="316ECD59" w14:textId="77777777" w:rsidTr="00630174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AC61DF" w14:textId="077CADCC" w:rsidR="008F770D" w:rsidRPr="007B1E84" w:rsidRDefault="008F770D" w:rsidP="006301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E84">
              <w:rPr>
                <w:rFonts w:ascii="Times New Roman" w:hAnsi="Times New Roman" w:cs="Times New Roman"/>
              </w:rPr>
              <w:t>CT</w:t>
            </w:r>
            <w:r w:rsidRPr="007B1E84">
              <w:rPr>
                <w:rFonts w:ascii="Times New Roman" w:hAnsi="Times New Roman" w:cs="Times New Roman"/>
                <w:vertAlign w:val="subscript"/>
              </w:rPr>
              <w:t>max</w:t>
            </w: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~ </w:t>
            </w:r>
            <w:r w:rsidRPr="007B1E84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314DBD8" w14:textId="02624638" w:rsidR="008F770D" w:rsidRDefault="00330620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1DE6751" w14:textId="0751401A" w:rsidR="008F770D" w:rsidRPr="007B1E84" w:rsidRDefault="008F770D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2E6E69" w14:textId="5A472750" w:rsidR="008F770D" w:rsidRPr="007B1E84" w:rsidRDefault="008F770D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7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4E8E27" w14:textId="3EA1A517" w:rsidR="008F770D" w:rsidRPr="007B1E84" w:rsidRDefault="008F770D" w:rsidP="006301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B1E8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B07077" w14:textId="2B3F9022" w:rsidR="008F770D" w:rsidRPr="007B1E84" w:rsidRDefault="008F770D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>7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0</w:t>
            </w:r>
          </w:p>
        </w:tc>
      </w:tr>
      <w:tr w:rsidR="008F770D" w:rsidRPr="007B1E84" w14:paraId="2610E2A1" w14:textId="77777777" w:rsidTr="00630174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81855A" w14:textId="7F22BC79" w:rsidR="008F770D" w:rsidRPr="007B1E84" w:rsidRDefault="008F770D" w:rsidP="006301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E84">
              <w:rPr>
                <w:rFonts w:ascii="Times New Roman" w:hAnsi="Times New Roman" w:cs="Times New Roman"/>
              </w:rPr>
              <w:t>CT</w:t>
            </w:r>
            <w:r w:rsidRPr="007B1E84">
              <w:rPr>
                <w:rFonts w:ascii="Times New Roman" w:hAnsi="Times New Roman" w:cs="Times New Roman"/>
                <w:vertAlign w:val="subscript"/>
              </w:rPr>
              <w:t>max</w:t>
            </w: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~ </w:t>
            </w:r>
            <w:r w:rsidRPr="007B1E84">
              <w:rPr>
                <w:rFonts w:ascii="Times New Roman" w:hAnsi="Times New Roman" w:cs="Times New Roman"/>
                <w:sz w:val="22"/>
                <w:szCs w:val="22"/>
              </w:rPr>
              <w:t>midpoint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6273BE8" w14:textId="1E4EAADA" w:rsidR="008F770D" w:rsidRDefault="00330620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idpoin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208B392" w14:textId="6242C25C" w:rsidR="008F770D" w:rsidRPr="007B1E84" w:rsidRDefault="008F770D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DDD73B" w14:textId="58A5CBDC" w:rsidR="008F770D" w:rsidRPr="007B1E84" w:rsidRDefault="005D0BCA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</w:t>
            </w:r>
            <w:r w:rsidR="008F770D">
              <w:rPr>
                <w:rFonts w:ascii="Times New Roman" w:eastAsia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96E18E" w14:textId="65DE6D80" w:rsidR="008F770D" w:rsidRPr="00675165" w:rsidRDefault="008F770D" w:rsidP="00630174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675165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0.855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57C65F" w14:textId="5DE99AA4" w:rsidR="008F770D" w:rsidRPr="007B1E84" w:rsidRDefault="008F770D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34.70</w:t>
            </w:r>
          </w:p>
        </w:tc>
      </w:tr>
      <w:tr w:rsidR="008F770D" w:rsidRPr="007B1E84" w14:paraId="49C0D238" w14:textId="77777777" w:rsidTr="00630174">
        <w:trPr>
          <w:trHeight w:val="300"/>
        </w:trPr>
        <w:tc>
          <w:tcPr>
            <w:tcW w:w="3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2B0F55" w14:textId="4C426B6D" w:rsidR="008F770D" w:rsidRPr="007B1E84" w:rsidRDefault="008F770D" w:rsidP="006301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E84">
              <w:rPr>
                <w:rFonts w:ascii="Times New Roman" w:hAnsi="Times New Roman" w:cs="Times New Roman"/>
              </w:rPr>
              <w:t>CT</w:t>
            </w:r>
            <w:r w:rsidRPr="007B1E84">
              <w:rPr>
                <w:rFonts w:ascii="Times New Roman" w:hAnsi="Times New Roman" w:cs="Times New Roman"/>
                <w:vertAlign w:val="subscript"/>
              </w:rPr>
              <w:t>max</w:t>
            </w: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~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0DA12AC4" w14:textId="4AFD2504" w:rsidR="008F770D" w:rsidRDefault="00330620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4238F2F9" w14:textId="1A32101F" w:rsidR="008F770D" w:rsidRPr="007B1E84" w:rsidRDefault="008F770D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CE1499" w14:textId="69A0C1F2" w:rsidR="008F770D" w:rsidRPr="007B1E84" w:rsidRDefault="008F770D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  <w:r w:rsidR="00630174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F8F8C5" w14:textId="6C9EBE94" w:rsidR="008F770D" w:rsidRPr="007B1E84" w:rsidRDefault="008F770D" w:rsidP="0063017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</w:t>
            </w:r>
            <w:r w:rsidRPr="007B1E8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6C401C" w14:textId="24D2D0B6" w:rsidR="008F770D" w:rsidRPr="007B1E84" w:rsidRDefault="008F770D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33.00</w:t>
            </w:r>
          </w:p>
        </w:tc>
      </w:tr>
      <w:tr w:rsidR="008F770D" w:rsidRPr="007B1E84" w14:paraId="6D3165F5" w14:textId="77777777" w:rsidTr="00630174">
        <w:trPr>
          <w:trHeight w:val="300"/>
        </w:trPr>
        <w:tc>
          <w:tcPr>
            <w:tcW w:w="3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4D9AFE" w14:textId="0693BE2C" w:rsidR="008F770D" w:rsidRPr="007B1E84" w:rsidRDefault="008F770D" w:rsidP="006301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E84">
              <w:rPr>
                <w:rFonts w:ascii="Times New Roman" w:hAnsi="Times New Roman" w:cs="Times New Roman"/>
              </w:rPr>
              <w:t>CT</w:t>
            </w:r>
            <w:r w:rsidRPr="007B1E84">
              <w:rPr>
                <w:rFonts w:ascii="Times New Roman" w:hAnsi="Times New Roman" w:cs="Times New Roman"/>
                <w:vertAlign w:val="subscript"/>
              </w:rPr>
              <w:t>max</w:t>
            </w: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~ </w:t>
            </w:r>
            <w:r w:rsidRPr="007B1E84">
              <w:rPr>
                <w:rFonts w:ascii="Times New Roman" w:hAnsi="Times New Roman" w:cs="Times New Roman"/>
                <w:sz w:val="22"/>
                <w:szCs w:val="22"/>
              </w:rPr>
              <w:t xml:space="preserve">SVL +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3BE13D51" w14:textId="77777777" w:rsidR="008F770D" w:rsidRDefault="008F770D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6259FF55" w14:textId="7AF248D6" w:rsidR="008F770D" w:rsidRPr="007B1E84" w:rsidRDefault="008F770D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A53F6A" w14:textId="77777777" w:rsidR="008F770D" w:rsidRPr="007B1E84" w:rsidRDefault="008F770D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7E8FB0" w14:textId="77777777" w:rsidR="008F770D" w:rsidRPr="007B1E84" w:rsidRDefault="008F770D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5B2609" w14:textId="6CF340AC" w:rsidR="008F770D" w:rsidRPr="007B1E84" w:rsidRDefault="008F770D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9.43</w:t>
            </w:r>
          </w:p>
        </w:tc>
      </w:tr>
      <w:tr w:rsidR="008F770D" w:rsidRPr="007B1E84" w14:paraId="15938DFD" w14:textId="77777777" w:rsidTr="00630174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9A21F6" w14:textId="77777777" w:rsidR="008F770D" w:rsidRPr="007B1E84" w:rsidRDefault="008F770D" w:rsidP="00630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96152F5" w14:textId="3DBBC343" w:rsidR="008F770D" w:rsidRPr="007B1E84" w:rsidRDefault="00CD6D74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V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C15A419" w14:textId="4AFA24C4" w:rsidR="008F770D" w:rsidRPr="007B1E84" w:rsidRDefault="008F770D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45311A" w14:textId="7FC1F6A5" w:rsidR="008F770D" w:rsidRPr="007B1E84" w:rsidRDefault="00630174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796C38" w14:textId="4F20076F" w:rsidR="008F770D" w:rsidRPr="007B1E84" w:rsidRDefault="00630174" w:rsidP="0063017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0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39558B" w14:textId="77777777" w:rsidR="008F770D" w:rsidRPr="007B1E84" w:rsidRDefault="008F770D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F770D" w:rsidRPr="007B1E84" w14:paraId="3960B392" w14:textId="77777777" w:rsidTr="00630174">
        <w:trPr>
          <w:trHeight w:val="300"/>
        </w:trPr>
        <w:tc>
          <w:tcPr>
            <w:tcW w:w="3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2D68E9" w14:textId="77777777" w:rsidR="008F770D" w:rsidRPr="007B1E84" w:rsidRDefault="008F770D" w:rsidP="00630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330AD6F3" w14:textId="673EC5AB" w:rsidR="008F770D" w:rsidRPr="007B1E84" w:rsidRDefault="00CD6D74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641E9420" w14:textId="25B88674" w:rsidR="008F770D" w:rsidRPr="007B1E84" w:rsidRDefault="008F770D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257588" w14:textId="1ACA1D7F" w:rsidR="008F770D" w:rsidRPr="007B1E84" w:rsidRDefault="00630174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0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1A9715" w14:textId="56DA4164" w:rsidR="008F770D" w:rsidRPr="00630174" w:rsidRDefault="00630174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0174">
              <w:rPr>
                <w:rFonts w:ascii="Times New Roman" w:eastAsia="Times New Roman" w:hAnsi="Times New Roman" w:cs="Times New Roman"/>
                <w:sz w:val="22"/>
                <w:szCs w:val="22"/>
              </w:rPr>
              <w:t>0.68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22CEB5" w14:textId="77777777" w:rsidR="008F770D" w:rsidRPr="007B1E84" w:rsidRDefault="008F770D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F770D" w:rsidRPr="007B1E84" w14:paraId="58F0386B" w14:textId="77777777" w:rsidTr="00630174">
        <w:trPr>
          <w:trHeight w:val="300"/>
        </w:trPr>
        <w:tc>
          <w:tcPr>
            <w:tcW w:w="3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CEF450" w14:textId="66598960" w:rsidR="008F770D" w:rsidRPr="007B1E84" w:rsidRDefault="008F770D" w:rsidP="006301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E84">
              <w:rPr>
                <w:rFonts w:ascii="Times New Roman" w:hAnsi="Times New Roman" w:cs="Times New Roman"/>
              </w:rPr>
              <w:t>CT</w:t>
            </w:r>
            <w:r w:rsidRPr="007B1E84">
              <w:rPr>
                <w:rFonts w:ascii="Times New Roman" w:hAnsi="Times New Roman" w:cs="Times New Roman"/>
                <w:vertAlign w:val="subscript"/>
              </w:rPr>
              <w:t>max</w:t>
            </w: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~ </w:t>
            </w:r>
            <w:r w:rsidR="00630174">
              <w:rPr>
                <w:rFonts w:ascii="Times New Roman" w:hAnsi="Times New Roman" w:cs="Times New Roman"/>
                <w:sz w:val="22"/>
                <w:szCs w:val="22"/>
              </w:rPr>
              <w:t>SVL</w:t>
            </w:r>
            <w:r w:rsidRPr="007B1E84">
              <w:rPr>
                <w:rFonts w:ascii="Times New Roman" w:hAnsi="Times New Roman" w:cs="Times New Roman"/>
                <w:sz w:val="22"/>
                <w:szCs w:val="22"/>
              </w:rPr>
              <w:t xml:space="preserve"> + midpoint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078C81B9" w14:textId="77777777" w:rsidR="008F770D" w:rsidRPr="007B1E84" w:rsidRDefault="008F770D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567F6F23" w14:textId="340BD9CB" w:rsidR="008F770D" w:rsidRPr="007B1E84" w:rsidRDefault="005D0BCA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D775E4" w14:textId="77777777" w:rsidR="008F770D" w:rsidRPr="007B1E84" w:rsidRDefault="008F770D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D2A668" w14:textId="77777777" w:rsidR="008F770D" w:rsidRPr="007B1E84" w:rsidRDefault="008F770D" w:rsidP="0063017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946EA47" w14:textId="159C9BA6" w:rsidR="008F770D" w:rsidRPr="007B1E84" w:rsidRDefault="005D0BCA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9.60</w:t>
            </w:r>
          </w:p>
        </w:tc>
      </w:tr>
      <w:tr w:rsidR="00630174" w:rsidRPr="007B1E84" w14:paraId="0599C673" w14:textId="77777777" w:rsidTr="005D0BCA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A63584" w14:textId="77777777" w:rsidR="00630174" w:rsidRPr="007B1E84" w:rsidRDefault="00630174" w:rsidP="00630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A5FB324" w14:textId="45AF0ADA" w:rsidR="00630174" w:rsidRPr="007B1E84" w:rsidRDefault="005D0BCA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V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46829AB" w14:textId="77777777" w:rsidR="00630174" w:rsidRPr="007B1E84" w:rsidRDefault="00630174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136ACD" w14:textId="21184D9C" w:rsidR="00630174" w:rsidRPr="007B1E84" w:rsidRDefault="005D0BCA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F5009C" w14:textId="3C0ED785" w:rsidR="00630174" w:rsidRPr="007B1E84" w:rsidRDefault="005D0BCA" w:rsidP="0063017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7B1E8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2514C0" w14:textId="77777777" w:rsidR="00630174" w:rsidRPr="007B1E84" w:rsidRDefault="00630174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30174" w:rsidRPr="007B1E84" w14:paraId="49EDD8CD" w14:textId="77777777" w:rsidTr="005D0BCA">
        <w:trPr>
          <w:trHeight w:val="300"/>
        </w:trPr>
        <w:tc>
          <w:tcPr>
            <w:tcW w:w="3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4593A5" w14:textId="77777777" w:rsidR="00630174" w:rsidRPr="007B1E84" w:rsidRDefault="00630174" w:rsidP="00630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F3E2650" w14:textId="67401952" w:rsidR="00630174" w:rsidRPr="007B1E84" w:rsidRDefault="005D0BCA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idpoin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1E50B131" w14:textId="77777777" w:rsidR="00630174" w:rsidRPr="007B1E84" w:rsidRDefault="00630174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AA6E62" w14:textId="6B8A8B37" w:rsidR="00630174" w:rsidRPr="007B1E84" w:rsidRDefault="005D0BCA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596750" w14:textId="3D0BA415" w:rsidR="00630174" w:rsidRPr="005D0BCA" w:rsidRDefault="005D0BCA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D0BCA">
              <w:rPr>
                <w:rFonts w:ascii="Times New Roman" w:eastAsia="Times New Roman" w:hAnsi="Times New Roman" w:cs="Times New Roman"/>
                <w:sz w:val="22"/>
                <w:szCs w:val="22"/>
              </w:rPr>
              <w:t>0.94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DD4D5E" w14:textId="77777777" w:rsidR="00630174" w:rsidRPr="007B1E84" w:rsidRDefault="00630174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F770D" w:rsidRPr="007B1E84" w14:paraId="22E503A9" w14:textId="77777777" w:rsidTr="005D0BCA">
        <w:trPr>
          <w:trHeight w:val="300"/>
        </w:trPr>
        <w:tc>
          <w:tcPr>
            <w:tcW w:w="3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6BEA26C" w14:textId="46E0F686" w:rsidR="008F770D" w:rsidRPr="007B1E84" w:rsidRDefault="008F770D" w:rsidP="008F00C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E84">
              <w:rPr>
                <w:rFonts w:ascii="Times New Roman" w:hAnsi="Times New Roman" w:cs="Times New Roman"/>
              </w:rPr>
              <w:t>CT</w:t>
            </w:r>
            <w:r w:rsidRPr="007B1E84">
              <w:rPr>
                <w:rFonts w:ascii="Times New Roman" w:hAnsi="Times New Roman" w:cs="Times New Roman"/>
                <w:vertAlign w:val="subscript"/>
              </w:rPr>
              <w:t>max</w:t>
            </w: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~ </w:t>
            </w:r>
            <w:r w:rsidRPr="007B1E84">
              <w:rPr>
                <w:rFonts w:ascii="Times New Roman" w:hAnsi="Times New Roman" w:cs="Times New Roman"/>
                <w:sz w:val="22"/>
                <w:szCs w:val="22"/>
              </w:rPr>
              <w:t xml:space="preserve">SVL + </w:t>
            </w:r>
            <w:r w:rsidR="008F00C9">
              <w:rPr>
                <w:rFonts w:ascii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61ABA1E4" w14:textId="77777777" w:rsidR="008F770D" w:rsidRPr="007B1E84" w:rsidRDefault="008F770D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0A69FDC0" w14:textId="24582DD4" w:rsidR="008F770D" w:rsidRPr="007B1E84" w:rsidRDefault="0051415F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38739D" w14:textId="77777777" w:rsidR="008F770D" w:rsidRPr="007B1E84" w:rsidRDefault="008F770D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B7FEBD" w14:textId="77777777" w:rsidR="008F770D" w:rsidRPr="007B1E84" w:rsidRDefault="008F770D" w:rsidP="0063017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B4750C" w14:textId="2BD4F8C3" w:rsidR="008F770D" w:rsidRPr="007B1E84" w:rsidRDefault="0051415F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6.37</w:t>
            </w:r>
          </w:p>
        </w:tc>
      </w:tr>
      <w:tr w:rsidR="0051415F" w:rsidRPr="007B1E84" w14:paraId="0C59BE12" w14:textId="77777777" w:rsidTr="00F34E3C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221E0D" w14:textId="77777777" w:rsidR="0051415F" w:rsidRPr="007B1E84" w:rsidRDefault="0051415F" w:rsidP="006301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0E7CE37" w14:textId="51D1D89C" w:rsidR="0051415F" w:rsidRPr="007B1E84" w:rsidRDefault="0051415F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V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7DEC043" w14:textId="77777777" w:rsidR="0051415F" w:rsidRPr="007B1E84" w:rsidRDefault="0051415F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82B198" w14:textId="65E2E173" w:rsidR="0051415F" w:rsidRPr="007B1E84" w:rsidRDefault="0051415F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E3DEB3" w14:textId="6045A265" w:rsidR="0051415F" w:rsidRPr="007B1E84" w:rsidRDefault="0051415F" w:rsidP="0063017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7B1E8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E341A2" w14:textId="77777777" w:rsidR="0051415F" w:rsidRPr="007B1E84" w:rsidRDefault="0051415F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1415F" w:rsidRPr="007B1E84" w14:paraId="748C71A7" w14:textId="77777777" w:rsidTr="00F34E3C">
        <w:trPr>
          <w:trHeight w:val="300"/>
        </w:trPr>
        <w:tc>
          <w:tcPr>
            <w:tcW w:w="3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256553" w14:textId="77777777" w:rsidR="0051415F" w:rsidRPr="007B1E84" w:rsidRDefault="0051415F" w:rsidP="006301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5EACF0E0" w14:textId="7A6FC983" w:rsidR="0051415F" w:rsidRPr="007B1E84" w:rsidRDefault="0051415F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2BA1A568" w14:textId="77777777" w:rsidR="0051415F" w:rsidRPr="007B1E84" w:rsidRDefault="0051415F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534D10" w14:textId="4BEFE4E6" w:rsidR="0051415F" w:rsidRPr="007B1E84" w:rsidRDefault="0051415F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C04730" w14:textId="2058FAF3" w:rsidR="0051415F" w:rsidRPr="007B1E84" w:rsidRDefault="0051415F" w:rsidP="0063017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77D754" w14:textId="77777777" w:rsidR="0051415F" w:rsidRPr="007B1E84" w:rsidRDefault="0051415F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61E51" w:rsidRPr="007B1E84" w14:paraId="231BD632" w14:textId="77777777" w:rsidTr="00F34E3C">
        <w:trPr>
          <w:trHeight w:val="300"/>
        </w:trPr>
        <w:tc>
          <w:tcPr>
            <w:tcW w:w="3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DE5977" w14:textId="79E6D849" w:rsidR="00E61E51" w:rsidRPr="007B1E84" w:rsidRDefault="00E61E51" w:rsidP="00E61E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E84">
              <w:rPr>
                <w:rFonts w:ascii="Times New Roman" w:hAnsi="Times New Roman" w:cs="Times New Roman"/>
              </w:rPr>
              <w:t>CT</w:t>
            </w:r>
            <w:r w:rsidRPr="007B1E84">
              <w:rPr>
                <w:rFonts w:ascii="Times New Roman" w:hAnsi="Times New Roman" w:cs="Times New Roman"/>
                <w:vertAlign w:val="subscript"/>
              </w:rPr>
              <w:t>max</w:t>
            </w: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~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  <w:r w:rsidRPr="007B1E84"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idpoint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781AD875" w14:textId="77777777" w:rsidR="00E61E51" w:rsidRPr="007B1E84" w:rsidRDefault="00E61E51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38EF037B" w14:textId="48FC37F1" w:rsidR="00E61E51" w:rsidRPr="007B1E84" w:rsidRDefault="00E61E51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654CA4" w14:textId="77777777" w:rsidR="00E61E51" w:rsidRPr="007B1E84" w:rsidRDefault="00E61E51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3A09F0" w14:textId="77777777" w:rsidR="00E61E51" w:rsidRPr="007B1E84" w:rsidRDefault="00E61E51" w:rsidP="0063017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9C3EA3" w14:textId="2804534B" w:rsidR="00E61E51" w:rsidRPr="007B1E84" w:rsidRDefault="00E61E51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19.60</w:t>
            </w:r>
          </w:p>
        </w:tc>
      </w:tr>
      <w:tr w:rsidR="00FA4B93" w:rsidRPr="007B1E84" w14:paraId="5F4EEB90" w14:textId="77777777" w:rsidTr="00FA4B93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9D2F9E" w14:textId="77777777" w:rsidR="00FA4B93" w:rsidRPr="007B1E84" w:rsidRDefault="00FA4B93" w:rsidP="006301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B3897C3" w14:textId="6C81F0A7" w:rsidR="00FA4B93" w:rsidRPr="007B1E84" w:rsidRDefault="00330620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5230C1A" w14:textId="77777777" w:rsidR="00FA4B93" w:rsidRPr="007B1E84" w:rsidRDefault="00FA4B93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940960" w14:textId="794BF166" w:rsidR="00FA4B93" w:rsidRPr="007B1E84" w:rsidRDefault="00FA4B93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8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389019" w14:textId="51FD630C" w:rsidR="00FA4B93" w:rsidRPr="007B1E84" w:rsidRDefault="00FA4B93" w:rsidP="0063017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7B1E8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FD0253" w14:textId="77777777" w:rsidR="00FA4B93" w:rsidRPr="007B1E84" w:rsidRDefault="00FA4B93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A4B93" w:rsidRPr="007B1E84" w14:paraId="6DAB1632" w14:textId="77777777" w:rsidTr="00FA4B93">
        <w:trPr>
          <w:trHeight w:val="300"/>
        </w:trPr>
        <w:tc>
          <w:tcPr>
            <w:tcW w:w="3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C91845" w14:textId="77777777" w:rsidR="00FA4B93" w:rsidRPr="007B1E84" w:rsidRDefault="00FA4B93" w:rsidP="006301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1B4F6FE" w14:textId="4FFA2D94" w:rsidR="00FA4B93" w:rsidRPr="007B1E84" w:rsidRDefault="00330620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idpoin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567445A4" w14:textId="77777777" w:rsidR="00FA4B93" w:rsidRPr="007B1E84" w:rsidRDefault="00FA4B93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A0767A" w14:textId="44AC291E" w:rsidR="00FA4B93" w:rsidRPr="007B1E84" w:rsidRDefault="00FA4B93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EDEE41" w14:textId="5ECF6ED8" w:rsidR="00FA4B93" w:rsidRPr="007B1E84" w:rsidRDefault="00FA4B93" w:rsidP="00FA4B93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5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D9F57A" w14:textId="77777777" w:rsidR="00FA4B93" w:rsidRPr="007B1E84" w:rsidRDefault="00FA4B93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A4B93" w:rsidRPr="007B1E84" w14:paraId="08AFB3FD" w14:textId="77777777" w:rsidTr="00FA4B93">
        <w:trPr>
          <w:trHeight w:val="300"/>
        </w:trPr>
        <w:tc>
          <w:tcPr>
            <w:tcW w:w="3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5F549F" w14:textId="47F26828" w:rsidR="00FA4B93" w:rsidRPr="007B1E84" w:rsidRDefault="00FA4B93" w:rsidP="00FA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E84">
              <w:rPr>
                <w:rFonts w:ascii="Times New Roman" w:hAnsi="Times New Roman" w:cs="Times New Roman"/>
              </w:rPr>
              <w:t>CT</w:t>
            </w:r>
            <w:r w:rsidRPr="007B1E84">
              <w:rPr>
                <w:rFonts w:ascii="Times New Roman" w:hAnsi="Times New Roman" w:cs="Times New Roman"/>
                <w:vertAlign w:val="subscript"/>
              </w:rPr>
              <w:t>max</w:t>
            </w: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~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  <w:r w:rsidRPr="007B1E84"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263E0ED6" w14:textId="77777777" w:rsidR="00FA4B93" w:rsidRPr="007B1E84" w:rsidRDefault="00FA4B93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35CBEEA0" w14:textId="4A94DD5F" w:rsidR="00FA4B93" w:rsidRPr="007B1E84" w:rsidRDefault="00FA4B93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8E4385" w14:textId="77777777" w:rsidR="00FA4B93" w:rsidRPr="007B1E84" w:rsidRDefault="00FA4B93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C12586" w14:textId="77777777" w:rsidR="00FA4B93" w:rsidRPr="007B1E84" w:rsidRDefault="00FA4B93" w:rsidP="0063017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C96836" w14:textId="3992AA1D" w:rsidR="00FA4B93" w:rsidRPr="007B1E84" w:rsidRDefault="00FA4B93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15.80</w:t>
            </w:r>
          </w:p>
        </w:tc>
      </w:tr>
      <w:tr w:rsidR="00FA4B93" w:rsidRPr="007B1E84" w14:paraId="1D268B8B" w14:textId="77777777" w:rsidTr="00FA4B93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13865C" w14:textId="77777777" w:rsidR="00FA4B93" w:rsidRPr="007B1E84" w:rsidRDefault="00FA4B93" w:rsidP="006301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D1625BB" w14:textId="209CD33A" w:rsidR="00FA4B93" w:rsidRPr="007B1E84" w:rsidRDefault="00FA4B93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5B23426" w14:textId="77777777" w:rsidR="00FA4B93" w:rsidRPr="007B1E84" w:rsidRDefault="00FA4B93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877F01" w14:textId="4BFD6040" w:rsidR="00FA4B93" w:rsidRPr="007B1E84" w:rsidRDefault="00FA4B93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8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202419" w14:textId="0703A46E" w:rsidR="00FA4B93" w:rsidRPr="007B1E84" w:rsidRDefault="00FA4B93" w:rsidP="0063017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7B1E8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15D202" w14:textId="77777777" w:rsidR="00FA4B93" w:rsidRPr="007B1E84" w:rsidRDefault="00FA4B93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A4B93" w:rsidRPr="007B1E84" w14:paraId="58F28BFB" w14:textId="77777777" w:rsidTr="00FA4B93">
        <w:trPr>
          <w:trHeight w:val="300"/>
        </w:trPr>
        <w:tc>
          <w:tcPr>
            <w:tcW w:w="3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F10CD2" w14:textId="77777777" w:rsidR="00FA4B93" w:rsidRPr="007B1E84" w:rsidRDefault="00FA4B93" w:rsidP="006301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C859CF8" w14:textId="3B602ACB" w:rsidR="00FA4B93" w:rsidRPr="007B1E84" w:rsidRDefault="00FA4B93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3CE3B747" w14:textId="77777777" w:rsidR="00FA4B93" w:rsidRPr="007B1E84" w:rsidRDefault="00FA4B93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FAE8D3" w14:textId="52624FD0" w:rsidR="00FA4B93" w:rsidRPr="007B1E84" w:rsidRDefault="00FA4B93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C2ABCF" w14:textId="4908A6AB" w:rsidR="00FA4B93" w:rsidRPr="00FA4B93" w:rsidRDefault="00FA4B93" w:rsidP="0063017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A4B9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4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461723" w14:textId="77777777" w:rsidR="00FA4B93" w:rsidRPr="007B1E84" w:rsidRDefault="00FA4B93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A4B93" w:rsidRPr="007B1E84" w14:paraId="44B6EAEE" w14:textId="77777777" w:rsidTr="00FA4B93">
        <w:trPr>
          <w:trHeight w:val="300"/>
        </w:trPr>
        <w:tc>
          <w:tcPr>
            <w:tcW w:w="3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FF3B16" w14:textId="747326AF" w:rsidR="00FA4B93" w:rsidRPr="007B1E84" w:rsidRDefault="00E9708E" w:rsidP="00E970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E84">
              <w:rPr>
                <w:rFonts w:ascii="Times New Roman" w:hAnsi="Times New Roman" w:cs="Times New Roman"/>
              </w:rPr>
              <w:t>CT</w:t>
            </w:r>
            <w:r w:rsidRPr="007B1E84">
              <w:rPr>
                <w:rFonts w:ascii="Times New Roman" w:hAnsi="Times New Roman" w:cs="Times New Roman"/>
                <w:vertAlign w:val="subscript"/>
              </w:rPr>
              <w:t>max</w:t>
            </w: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~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idpoint</w:t>
            </w:r>
            <w:r w:rsidRPr="007B1E84"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198AA0F9" w14:textId="77777777" w:rsidR="00FA4B93" w:rsidRPr="007B1E84" w:rsidRDefault="00FA4B93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764E2C19" w14:textId="704E38F9" w:rsidR="00FA4B93" w:rsidRPr="007B1E84" w:rsidRDefault="00E9708E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FFEAB67" w14:textId="77777777" w:rsidR="00FA4B93" w:rsidRPr="007B1E84" w:rsidRDefault="00FA4B93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8024CAF" w14:textId="77777777" w:rsidR="00FA4B93" w:rsidRPr="007B1E84" w:rsidRDefault="00FA4B93" w:rsidP="0063017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44AD3D" w14:textId="785858A9" w:rsidR="00FA4B93" w:rsidRPr="007B1E84" w:rsidRDefault="00E9708E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35.00</w:t>
            </w:r>
          </w:p>
        </w:tc>
      </w:tr>
      <w:tr w:rsidR="00FA4B93" w:rsidRPr="007B1E84" w14:paraId="53C3B709" w14:textId="77777777" w:rsidTr="004D012C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A73E1B" w14:textId="77777777" w:rsidR="00FA4B93" w:rsidRPr="007B1E84" w:rsidRDefault="00FA4B93" w:rsidP="006301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5066E92" w14:textId="00A00D66" w:rsidR="00FA4B93" w:rsidRPr="007B1E84" w:rsidRDefault="00E9708E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idpoin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2CCABEF" w14:textId="77777777" w:rsidR="00FA4B93" w:rsidRPr="007B1E84" w:rsidRDefault="00FA4B93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ECC1F3" w14:textId="5FB7E1E8" w:rsidR="00FA4B93" w:rsidRPr="007B1E84" w:rsidRDefault="00E9708E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D93DC0" w14:textId="2C62689C" w:rsidR="00FA4B93" w:rsidRPr="00E9708E" w:rsidRDefault="00E9708E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708E">
              <w:rPr>
                <w:rFonts w:ascii="Times New Roman" w:eastAsia="Times New Roman" w:hAnsi="Times New Roman" w:cs="Times New Roman"/>
                <w:sz w:val="22"/>
                <w:szCs w:val="22"/>
              </w:rPr>
              <w:t>0.83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22CA9C" w14:textId="77777777" w:rsidR="00FA4B93" w:rsidRPr="007B1E84" w:rsidRDefault="00FA4B93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47B48" w:rsidRPr="007B1E84" w14:paraId="1E388F07" w14:textId="77777777" w:rsidTr="004D012C">
        <w:trPr>
          <w:trHeight w:val="300"/>
        </w:trPr>
        <w:tc>
          <w:tcPr>
            <w:tcW w:w="3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33419" w14:textId="77777777" w:rsidR="00C47B48" w:rsidRPr="007B1E84" w:rsidRDefault="00C47B48" w:rsidP="006301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5F826D56" w14:textId="172EC56B" w:rsidR="00C47B48" w:rsidRPr="007B1E84" w:rsidRDefault="00E9708E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29A9564F" w14:textId="77777777" w:rsidR="00C47B48" w:rsidRPr="007B1E84" w:rsidRDefault="00C47B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60D4E9" w14:textId="5653EEA7" w:rsidR="00C47B48" w:rsidRPr="007B1E84" w:rsidRDefault="00E9708E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D4E208" w14:textId="6CF76F88" w:rsidR="00C47B48" w:rsidRPr="00E9708E" w:rsidRDefault="00E9708E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708E">
              <w:rPr>
                <w:rFonts w:ascii="Times New Roman" w:eastAsia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F0429E" w14:textId="77777777" w:rsidR="00C47B48" w:rsidRPr="007B1E84" w:rsidRDefault="00C47B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47B48" w:rsidRPr="007B1E84" w14:paraId="5234FC91" w14:textId="77777777" w:rsidTr="004D012C">
        <w:trPr>
          <w:trHeight w:val="300"/>
        </w:trPr>
        <w:tc>
          <w:tcPr>
            <w:tcW w:w="3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860DD0" w14:textId="2E20C71C" w:rsidR="00C47B48" w:rsidRPr="007B1E84" w:rsidRDefault="004D012C" w:rsidP="006301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E84">
              <w:rPr>
                <w:rFonts w:ascii="Times New Roman" w:hAnsi="Times New Roman" w:cs="Times New Roman"/>
              </w:rPr>
              <w:t>CT</w:t>
            </w:r>
            <w:r w:rsidRPr="007B1E84">
              <w:rPr>
                <w:rFonts w:ascii="Times New Roman" w:hAnsi="Times New Roman" w:cs="Times New Roman"/>
                <w:vertAlign w:val="subscript"/>
              </w:rPr>
              <w:t>max</w:t>
            </w: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VL + BMI +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idpoint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39CCBFC0" w14:textId="77777777" w:rsidR="00C47B48" w:rsidRPr="007B1E84" w:rsidRDefault="00C47B48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7EE504C2" w14:textId="1E923EF4" w:rsidR="00C47B48" w:rsidRPr="007B1E84" w:rsidRDefault="00B27B3F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2F488C7" w14:textId="77777777" w:rsidR="00C47B48" w:rsidRPr="007B1E84" w:rsidRDefault="00C47B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A300F56" w14:textId="77777777" w:rsidR="00C47B48" w:rsidRPr="007B1E84" w:rsidRDefault="00C47B48" w:rsidP="0063017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C9364D" w14:textId="7F6D48E4" w:rsidR="00C47B48" w:rsidRPr="007B1E84" w:rsidRDefault="00B27B3F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11.43</w:t>
            </w:r>
          </w:p>
        </w:tc>
      </w:tr>
      <w:tr w:rsidR="00C47B48" w:rsidRPr="007B1E84" w14:paraId="17865679" w14:textId="77777777" w:rsidTr="00630174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8F5328" w14:textId="77777777" w:rsidR="00C47B48" w:rsidRPr="007B1E84" w:rsidRDefault="00C47B48" w:rsidP="006301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C75E153" w14:textId="6B85CE4F" w:rsidR="00C47B48" w:rsidRPr="007B1E84" w:rsidRDefault="00B27B3F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V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152050B" w14:textId="77777777" w:rsidR="00C47B48" w:rsidRPr="007B1E84" w:rsidRDefault="00C47B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98534F" w14:textId="04015DF3" w:rsidR="00C47B48" w:rsidRPr="007B1E84" w:rsidRDefault="00222F5B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C0CF25" w14:textId="2D22EF15" w:rsidR="00C47B48" w:rsidRPr="007B1E84" w:rsidRDefault="00222F5B" w:rsidP="0063017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0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D7A94A" w14:textId="77777777" w:rsidR="00C47B48" w:rsidRPr="007B1E84" w:rsidRDefault="00C47B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47B48" w:rsidRPr="007B1E84" w14:paraId="211CF664" w14:textId="77777777" w:rsidTr="009F042A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AE8460" w14:textId="77777777" w:rsidR="00C47B48" w:rsidRPr="007B1E84" w:rsidRDefault="00C47B48" w:rsidP="006301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F193237" w14:textId="0748AB55" w:rsidR="00C47B48" w:rsidRPr="007B1E84" w:rsidRDefault="00B27B3F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4A82B90" w14:textId="77777777" w:rsidR="00C47B48" w:rsidRPr="007B1E84" w:rsidRDefault="00C47B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9C2D5E" w14:textId="437DDC90" w:rsidR="00C47B48" w:rsidRPr="007B1E84" w:rsidRDefault="00222F5B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9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856B4D" w14:textId="303AC668" w:rsidR="00C47B48" w:rsidRPr="00222F5B" w:rsidRDefault="00222F5B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2F5B">
              <w:rPr>
                <w:rFonts w:ascii="Times New Roman" w:eastAsia="Times New Roman" w:hAnsi="Times New Roman" w:cs="Times New Roman"/>
                <w:sz w:val="22"/>
                <w:szCs w:val="22"/>
              </w:rPr>
              <w:t>0.69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72686D" w14:textId="77777777" w:rsidR="00C47B48" w:rsidRPr="007B1E84" w:rsidRDefault="00C47B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47B48" w:rsidRPr="007B1E84" w14:paraId="5890DFBA" w14:textId="77777777" w:rsidTr="009F042A">
        <w:trPr>
          <w:trHeight w:val="300"/>
        </w:trPr>
        <w:tc>
          <w:tcPr>
            <w:tcW w:w="3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BDBC3F" w14:textId="77777777" w:rsidR="00C47B48" w:rsidRPr="007B1E84" w:rsidRDefault="00C47B48" w:rsidP="006301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1EB6AF8" w14:textId="09E18E76" w:rsidR="00C47B48" w:rsidRPr="007B1E84" w:rsidRDefault="00B27B3F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idpoin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7F737AC4" w14:textId="77777777" w:rsidR="00C47B48" w:rsidRPr="007B1E84" w:rsidRDefault="00C47B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39A6C5" w14:textId="0071E9CC" w:rsidR="00C47B48" w:rsidRPr="007B1E84" w:rsidRDefault="00222F5B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BF86E5" w14:textId="59DA5796" w:rsidR="00C47B48" w:rsidRPr="007B1E84" w:rsidRDefault="00222F5B" w:rsidP="0063017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22F5B">
              <w:rPr>
                <w:rFonts w:ascii="Times New Roman" w:eastAsia="Times New Roman" w:hAnsi="Times New Roman" w:cs="Times New Roman"/>
                <w:sz w:val="22"/>
                <w:szCs w:val="22"/>
              </w:rPr>
              <w:t>0.99</w:t>
            </w:r>
            <w:r w:rsidRPr="002175ED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A6C2ED" w14:textId="77777777" w:rsidR="00C47B48" w:rsidRPr="007B1E84" w:rsidRDefault="00C47B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F042A" w:rsidRPr="007B1E84" w14:paraId="2EB6BD9C" w14:textId="77777777" w:rsidTr="009F042A">
        <w:trPr>
          <w:trHeight w:val="300"/>
        </w:trPr>
        <w:tc>
          <w:tcPr>
            <w:tcW w:w="3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CA3E65" w14:textId="1A68928F" w:rsidR="009F042A" w:rsidRPr="007B1E84" w:rsidRDefault="00CD5397" w:rsidP="00CD5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E84">
              <w:rPr>
                <w:rFonts w:ascii="Times New Roman" w:hAnsi="Times New Roman" w:cs="Times New Roman"/>
              </w:rPr>
              <w:t>CT</w:t>
            </w:r>
            <w:r w:rsidRPr="007B1E84">
              <w:rPr>
                <w:rFonts w:ascii="Times New Roman" w:hAnsi="Times New Roman" w:cs="Times New Roman"/>
                <w:vertAlign w:val="subscript"/>
              </w:rPr>
              <w:t>max</w:t>
            </w: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VL + BMI +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32C89A0F" w14:textId="77777777" w:rsidR="009F042A" w:rsidRPr="007B1E84" w:rsidRDefault="009F042A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54CB0478" w14:textId="3A8359C9" w:rsidR="009F042A" w:rsidRPr="007B1E84" w:rsidRDefault="00CD5397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775354" w14:textId="77777777" w:rsidR="009F042A" w:rsidRPr="007B1E84" w:rsidRDefault="009F042A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BC467EC" w14:textId="77777777" w:rsidR="009F042A" w:rsidRPr="007B1E84" w:rsidRDefault="009F042A" w:rsidP="0063017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D3C198" w14:textId="65FD1E61" w:rsidR="009F042A" w:rsidRPr="007B1E84" w:rsidRDefault="00CD5397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7.98</w:t>
            </w:r>
          </w:p>
        </w:tc>
      </w:tr>
      <w:tr w:rsidR="00CD5397" w:rsidRPr="007B1E84" w14:paraId="221F29C3" w14:textId="77777777" w:rsidTr="00630174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23F787" w14:textId="77777777" w:rsidR="00CD5397" w:rsidRPr="007B1E84" w:rsidRDefault="00CD5397" w:rsidP="006301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2DBA420" w14:textId="52A96D99" w:rsidR="00CD5397" w:rsidRPr="007B1E84" w:rsidRDefault="00CD5397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V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F342E4C" w14:textId="77777777" w:rsidR="00CD5397" w:rsidRPr="007B1E84" w:rsidRDefault="00CD5397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E10F2D" w14:textId="5C185919" w:rsidR="00CD5397" w:rsidRPr="007B1E84" w:rsidRDefault="00CD5397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3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0FE4AC" w14:textId="0A859F51" w:rsidR="00CD5397" w:rsidRPr="007B1E84" w:rsidRDefault="00CD5397" w:rsidP="0063017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0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C48496" w14:textId="77777777" w:rsidR="00CD5397" w:rsidRPr="007B1E84" w:rsidRDefault="00CD5397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D5397" w:rsidRPr="007B1E84" w14:paraId="40BB70BA" w14:textId="77777777" w:rsidTr="00EF5074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57BEC0" w14:textId="77777777" w:rsidR="00CD5397" w:rsidRPr="007B1E84" w:rsidRDefault="00CD5397" w:rsidP="006301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53DBC5E" w14:textId="48DE7301" w:rsidR="00CD5397" w:rsidRPr="007B1E84" w:rsidRDefault="00CD5397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C703C4A" w14:textId="77777777" w:rsidR="00CD5397" w:rsidRPr="007B1E84" w:rsidRDefault="00CD5397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C5AA11" w14:textId="2D1EEF32" w:rsidR="00CD5397" w:rsidRPr="007B1E84" w:rsidRDefault="00CD5397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8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1A1714" w14:textId="433D94A8" w:rsidR="00CD5397" w:rsidRPr="00CD5397" w:rsidRDefault="00CD5397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5397">
              <w:rPr>
                <w:rFonts w:ascii="Times New Roman" w:eastAsia="Times New Roman" w:hAnsi="Times New Roman" w:cs="Times New Roman"/>
                <w:sz w:val="22"/>
                <w:szCs w:val="22"/>
              </w:rPr>
              <w:t>0.55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F4505B" w14:textId="77777777" w:rsidR="00CD5397" w:rsidRPr="007B1E84" w:rsidRDefault="00CD5397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D5397" w:rsidRPr="007B1E84" w14:paraId="54BB1632" w14:textId="77777777" w:rsidTr="00EF5074">
        <w:trPr>
          <w:trHeight w:val="300"/>
        </w:trPr>
        <w:tc>
          <w:tcPr>
            <w:tcW w:w="3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7A6A75" w14:textId="77777777" w:rsidR="00CD5397" w:rsidRPr="007B1E84" w:rsidRDefault="00CD5397" w:rsidP="006301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0C530DB5" w14:textId="38CB2FFF" w:rsidR="00CD5397" w:rsidRPr="007B1E84" w:rsidRDefault="00CD5397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69418E53" w14:textId="77777777" w:rsidR="00CD5397" w:rsidRPr="007B1E84" w:rsidRDefault="00CD5397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FE017D" w14:textId="16CB2636" w:rsidR="00CD5397" w:rsidRPr="007B1E84" w:rsidRDefault="00CD5397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8BCB23" w14:textId="2C7CCDA5" w:rsidR="00CD5397" w:rsidRPr="00CD5397" w:rsidRDefault="00CD5397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5397">
              <w:rPr>
                <w:rFonts w:ascii="Times New Roman" w:eastAsia="Times New Roman" w:hAnsi="Times New Roman" w:cs="Times New Roman"/>
                <w:sz w:val="22"/>
                <w:szCs w:val="22"/>
              </w:rPr>
              <w:t>0.07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FCD66E" w14:textId="77777777" w:rsidR="00CD5397" w:rsidRPr="007B1E84" w:rsidRDefault="00CD5397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F5074" w:rsidRPr="007B1E84" w14:paraId="496A960D" w14:textId="77777777" w:rsidTr="00EF5074">
        <w:trPr>
          <w:trHeight w:val="300"/>
        </w:trPr>
        <w:tc>
          <w:tcPr>
            <w:tcW w:w="3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6B3B9E" w14:textId="6A0CD63B" w:rsidR="00EF5074" w:rsidRPr="007B1E84" w:rsidRDefault="00EA22C6" w:rsidP="00EA22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E84">
              <w:rPr>
                <w:rFonts w:ascii="Times New Roman" w:hAnsi="Times New Roman" w:cs="Times New Roman"/>
              </w:rPr>
              <w:t>CT</w:t>
            </w:r>
            <w:r w:rsidRPr="007B1E84">
              <w:rPr>
                <w:rFonts w:ascii="Times New Roman" w:hAnsi="Times New Roman" w:cs="Times New Roman"/>
                <w:vertAlign w:val="subscript"/>
              </w:rPr>
              <w:t>max</w:t>
            </w: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VL + midpoint +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78DAF4BC" w14:textId="77777777" w:rsidR="00EF5074" w:rsidRPr="007B1E84" w:rsidRDefault="00EF5074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02EBD66C" w14:textId="324242D9" w:rsidR="00EF5074" w:rsidRPr="007B1E84" w:rsidRDefault="00EA22C6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C8DA61B" w14:textId="77777777" w:rsidR="00EF5074" w:rsidRPr="007B1E84" w:rsidRDefault="00EF5074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2A2E7B" w14:textId="77777777" w:rsidR="00EF5074" w:rsidRPr="007B1E84" w:rsidRDefault="00EF5074" w:rsidP="0063017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45F8E7" w14:textId="2F001C16" w:rsidR="00EF5074" w:rsidRPr="007B1E84" w:rsidRDefault="00EA22C6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8.36</w:t>
            </w:r>
          </w:p>
        </w:tc>
      </w:tr>
      <w:tr w:rsidR="00EF5074" w:rsidRPr="007B1E84" w14:paraId="585B1B57" w14:textId="77777777" w:rsidTr="00630174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2F93DC" w14:textId="77777777" w:rsidR="00EF5074" w:rsidRPr="007B1E84" w:rsidRDefault="00EF5074" w:rsidP="006301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A484472" w14:textId="09838C93" w:rsidR="00EF5074" w:rsidRPr="007B1E84" w:rsidRDefault="00EA22C6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V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176CE56" w14:textId="77777777" w:rsidR="00EF5074" w:rsidRPr="007B1E84" w:rsidRDefault="00EF5074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D69C14" w14:textId="330B43EB" w:rsidR="00EF5074" w:rsidRPr="007B1E84" w:rsidRDefault="00EA22C6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2E4EC9" w14:textId="3791BC05" w:rsidR="00EF5074" w:rsidRPr="007B1E84" w:rsidRDefault="00EA22C6" w:rsidP="0063017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7B1E8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912C3E" w14:textId="77777777" w:rsidR="00EF5074" w:rsidRPr="007B1E84" w:rsidRDefault="00EF5074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A22C6" w:rsidRPr="007B1E84" w14:paraId="70962499" w14:textId="77777777" w:rsidTr="00707925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22155C" w14:textId="77777777" w:rsidR="00EA22C6" w:rsidRPr="007B1E84" w:rsidRDefault="00EA22C6" w:rsidP="006301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A9A30B4" w14:textId="78214279" w:rsidR="00EA22C6" w:rsidRPr="007B1E84" w:rsidRDefault="00EA22C6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idpoin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84B51C4" w14:textId="77777777" w:rsidR="00EA22C6" w:rsidRPr="007B1E84" w:rsidRDefault="00EA22C6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8CA704" w14:textId="3CBBDDFC" w:rsidR="00EA22C6" w:rsidRPr="007B1E84" w:rsidRDefault="00EA22C6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F023FC" w14:textId="3B1DF87A" w:rsidR="00EA22C6" w:rsidRPr="007B1E84" w:rsidRDefault="00EA22C6" w:rsidP="0063017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4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A16B16" w14:textId="77777777" w:rsidR="00EA22C6" w:rsidRPr="007B1E84" w:rsidRDefault="00EA22C6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A22C6" w:rsidRPr="007B1E84" w14:paraId="5C23D779" w14:textId="77777777" w:rsidTr="00707925">
        <w:trPr>
          <w:trHeight w:val="300"/>
        </w:trPr>
        <w:tc>
          <w:tcPr>
            <w:tcW w:w="3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92C4E9" w14:textId="77777777" w:rsidR="00EA22C6" w:rsidRPr="007B1E84" w:rsidRDefault="00EA22C6" w:rsidP="006301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7AD02A86" w14:textId="01D04221" w:rsidR="00EA22C6" w:rsidRPr="007B1E84" w:rsidRDefault="00EA22C6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3D991BC6" w14:textId="106E8425" w:rsidR="00EA22C6" w:rsidRPr="007B1E84" w:rsidRDefault="00EA22C6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CB61F5" w14:textId="523953FB" w:rsidR="00EA22C6" w:rsidRPr="007B1E84" w:rsidRDefault="00EA22C6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79C47A" w14:textId="1B2DCD7B" w:rsidR="00EA22C6" w:rsidRPr="007B1E84" w:rsidRDefault="00EA22C6" w:rsidP="0063017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73594F" w14:textId="77777777" w:rsidR="00EA22C6" w:rsidRPr="007B1E84" w:rsidRDefault="00EA22C6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91745" w:rsidRPr="007B1E84" w14:paraId="38ECF3D4" w14:textId="77777777" w:rsidTr="00707925">
        <w:trPr>
          <w:trHeight w:val="300"/>
        </w:trPr>
        <w:tc>
          <w:tcPr>
            <w:tcW w:w="3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2D419C" w14:textId="6F165B67" w:rsidR="00091745" w:rsidRPr="007B1E84" w:rsidRDefault="00707925" w:rsidP="007079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E84">
              <w:rPr>
                <w:rFonts w:ascii="Times New Roman" w:hAnsi="Times New Roman" w:cs="Times New Roman"/>
              </w:rPr>
              <w:t>CT</w:t>
            </w:r>
            <w:r w:rsidRPr="007B1E84">
              <w:rPr>
                <w:rFonts w:ascii="Times New Roman" w:hAnsi="Times New Roman" w:cs="Times New Roman"/>
                <w:vertAlign w:val="subscript"/>
              </w:rPr>
              <w:t>max</w:t>
            </w: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MI + midpoint +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453AE3CD" w14:textId="77777777" w:rsidR="00091745" w:rsidRPr="007B1E84" w:rsidRDefault="00091745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7F41F90C" w14:textId="49C9A170" w:rsidR="00091745" w:rsidRPr="007B1E84" w:rsidRDefault="00707925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FC4FCD" w14:textId="77777777" w:rsidR="00091745" w:rsidRPr="007B1E84" w:rsidRDefault="00091745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A8E2A7E" w14:textId="77777777" w:rsidR="00091745" w:rsidRPr="007B1E84" w:rsidRDefault="00091745" w:rsidP="0063017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00CE09" w14:textId="47BD71F5" w:rsidR="00091745" w:rsidRPr="007B1E84" w:rsidRDefault="00707925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17.60</w:t>
            </w:r>
          </w:p>
        </w:tc>
      </w:tr>
      <w:tr w:rsidR="00AD3148" w:rsidRPr="007B1E84" w14:paraId="10F806EF" w14:textId="77777777" w:rsidTr="00566F96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03944A" w14:textId="77777777" w:rsidR="00AD3148" w:rsidRPr="007B1E84" w:rsidRDefault="00AD3148" w:rsidP="006301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75CD0BE" w14:textId="70EA417B" w:rsidR="00AD3148" w:rsidRPr="007B1E84" w:rsidRDefault="00AD3148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EC0FE96" w14:textId="77777777" w:rsidR="00AD3148" w:rsidRPr="007B1E84" w:rsidRDefault="00AD31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F39A2F" w14:textId="4C263C27" w:rsidR="00AD3148" w:rsidRPr="007B1E84" w:rsidRDefault="00AD31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7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6EC0CE" w14:textId="62828167" w:rsidR="00AD3148" w:rsidRPr="007B1E84" w:rsidRDefault="00AD3148" w:rsidP="0063017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7B1E8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E7A6D5" w14:textId="77777777" w:rsidR="00AD3148" w:rsidRPr="007B1E84" w:rsidRDefault="00AD31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D3148" w:rsidRPr="007B1E84" w14:paraId="06C7DD80" w14:textId="77777777" w:rsidTr="00AD3148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CD7FDC" w14:textId="77777777" w:rsidR="00AD3148" w:rsidRPr="007B1E84" w:rsidRDefault="00AD3148" w:rsidP="006301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5AEC255" w14:textId="65DEF9C0" w:rsidR="00AD3148" w:rsidRPr="007B1E84" w:rsidRDefault="00AD3148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idpoin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C62258B" w14:textId="77777777" w:rsidR="00AD3148" w:rsidRPr="007B1E84" w:rsidRDefault="00AD31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475090" w14:textId="069952AD" w:rsidR="00AD3148" w:rsidRPr="007B1E84" w:rsidRDefault="00AA02CD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  <w:r w:rsidR="00AD3148">
              <w:rPr>
                <w:rFonts w:ascii="Times New Roman" w:eastAsia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EA82F3" w14:textId="774DA4A6" w:rsidR="00AD3148" w:rsidRPr="007B1E84" w:rsidRDefault="00AD3148" w:rsidP="0063017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2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AE6790" w14:textId="77777777" w:rsidR="00AD3148" w:rsidRPr="007B1E84" w:rsidRDefault="00AD31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D3148" w:rsidRPr="007B1E84" w14:paraId="5DBC9876" w14:textId="77777777" w:rsidTr="00AD3148">
        <w:trPr>
          <w:trHeight w:val="300"/>
        </w:trPr>
        <w:tc>
          <w:tcPr>
            <w:tcW w:w="3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41CED8" w14:textId="77777777" w:rsidR="00AD3148" w:rsidRPr="007B1E84" w:rsidRDefault="00AD3148" w:rsidP="006301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1A9053E" w14:textId="36203482" w:rsidR="00AD3148" w:rsidRPr="007B1E84" w:rsidRDefault="00AD3148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0C3AEE06" w14:textId="77777777" w:rsidR="00AD3148" w:rsidRPr="007B1E84" w:rsidRDefault="00AD31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CA0F21" w14:textId="7FC8A211" w:rsidR="00AD3148" w:rsidRPr="007B1E84" w:rsidRDefault="00AD31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B3529C" w14:textId="00B0111D" w:rsidR="00AD3148" w:rsidRPr="00AD3148" w:rsidRDefault="00AD3148" w:rsidP="0063017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D3148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0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74FA8B" w14:textId="77777777" w:rsidR="00AD3148" w:rsidRPr="007B1E84" w:rsidRDefault="00AD31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D3148" w:rsidRPr="007B1E84" w14:paraId="23CFACF9" w14:textId="77777777" w:rsidTr="00AD3148">
        <w:trPr>
          <w:trHeight w:val="300"/>
        </w:trPr>
        <w:tc>
          <w:tcPr>
            <w:tcW w:w="3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5AF6BF" w14:textId="0D0067B2" w:rsidR="00AD3148" w:rsidRPr="00AD3148" w:rsidRDefault="00AD3148" w:rsidP="00AD314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B1E84">
              <w:rPr>
                <w:rFonts w:ascii="Times New Roman" w:hAnsi="Times New Roman" w:cs="Times New Roman"/>
              </w:rPr>
              <w:t>CT</w:t>
            </w:r>
            <w:r w:rsidRPr="007B1E84">
              <w:rPr>
                <w:rFonts w:ascii="Times New Roman" w:hAnsi="Times New Roman" w:cs="Times New Roman"/>
                <w:vertAlign w:val="subscript"/>
              </w:rPr>
              <w:t>max</w:t>
            </w:r>
            <w:r w:rsidRPr="007B1E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VL+BMI+midpoint+height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64B8EBD4" w14:textId="3647629B" w:rsidR="00AD3148" w:rsidRPr="007B1E84" w:rsidRDefault="00AD3148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253C1A2E" w14:textId="54A8A32C" w:rsidR="00AD3148" w:rsidRPr="007B1E84" w:rsidRDefault="00AD31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C51B59" w14:textId="77777777" w:rsidR="00AD3148" w:rsidRPr="007B1E84" w:rsidRDefault="00AD31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B6E77E" w14:textId="77777777" w:rsidR="00AD3148" w:rsidRPr="007B1E84" w:rsidRDefault="00AD3148" w:rsidP="0063017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CDBB586" w14:textId="4CCFA2E2" w:rsidR="00AD3148" w:rsidRPr="007B1E84" w:rsidRDefault="00AD31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9.94</w:t>
            </w:r>
          </w:p>
        </w:tc>
      </w:tr>
      <w:tr w:rsidR="00AD3148" w:rsidRPr="007B1E84" w14:paraId="1FC57D09" w14:textId="77777777" w:rsidTr="00C42198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44771F" w14:textId="77777777" w:rsidR="00AD3148" w:rsidRPr="007B1E84" w:rsidRDefault="00AD3148" w:rsidP="006301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89AB621" w14:textId="6396BE66" w:rsidR="00AD3148" w:rsidRPr="007B1E84" w:rsidRDefault="00AD3148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V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249EFF9" w14:textId="77777777" w:rsidR="00AD3148" w:rsidRPr="007B1E84" w:rsidRDefault="00AD31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87F116" w14:textId="6488BE7A" w:rsidR="00AD3148" w:rsidRPr="007B1E84" w:rsidRDefault="00AD31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3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38935C" w14:textId="58FB81F8" w:rsidR="00AD3148" w:rsidRPr="007B1E84" w:rsidRDefault="00AD3148" w:rsidP="0063017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0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7A1D5F" w14:textId="77777777" w:rsidR="00AD3148" w:rsidRPr="007B1E84" w:rsidRDefault="00AD31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D3148" w:rsidRPr="007B1E84" w14:paraId="51A61EF1" w14:textId="77777777" w:rsidTr="00C42198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38B114" w14:textId="77777777" w:rsidR="00AD3148" w:rsidRPr="007B1E84" w:rsidRDefault="00AD3148" w:rsidP="006301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EEE1AF1" w14:textId="29134BBD" w:rsidR="00AD3148" w:rsidRPr="007B1E84" w:rsidRDefault="00AD3148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F8C5EBF" w14:textId="77777777" w:rsidR="00AD3148" w:rsidRPr="007B1E84" w:rsidRDefault="00AD31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1BC55D" w14:textId="6D0032F2" w:rsidR="00AD3148" w:rsidRPr="007B1E84" w:rsidRDefault="00AD31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9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6F63EB" w14:textId="02E93313" w:rsidR="00AD3148" w:rsidRPr="007B1E84" w:rsidRDefault="00AD3148" w:rsidP="0063017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4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58EDC3" w14:textId="77777777" w:rsidR="00AD3148" w:rsidRPr="007B1E84" w:rsidRDefault="00AD31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D3148" w:rsidRPr="007B1E84" w14:paraId="013E0D8B" w14:textId="77777777" w:rsidTr="00C42198">
        <w:trPr>
          <w:trHeight w:val="300"/>
        </w:trPr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C8A1EE" w14:textId="77777777" w:rsidR="00AD3148" w:rsidRPr="007B1E84" w:rsidRDefault="00AD3148" w:rsidP="006301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8F8D578" w14:textId="0F398654" w:rsidR="00AD3148" w:rsidRPr="007B1E84" w:rsidRDefault="00AD3148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idpoin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D22244D" w14:textId="77777777" w:rsidR="00AD3148" w:rsidRPr="007B1E84" w:rsidRDefault="00AD31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D7884A" w14:textId="774BE956" w:rsidR="00AD3148" w:rsidRPr="007B1E84" w:rsidRDefault="00AD31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943FC6" w14:textId="4759006C" w:rsidR="00AD3148" w:rsidRPr="00AD3148" w:rsidRDefault="00AD31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3148">
              <w:rPr>
                <w:rFonts w:ascii="Times New Roman" w:eastAsia="Times New Roman" w:hAnsi="Times New Roman" w:cs="Times New Roman"/>
                <w:sz w:val="22"/>
                <w:szCs w:val="22"/>
              </w:rPr>
              <w:t>0.86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5F4DF2" w14:textId="77777777" w:rsidR="00AD3148" w:rsidRPr="007B1E84" w:rsidRDefault="00AD31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D3148" w:rsidRPr="007B1E84" w14:paraId="18C0B936" w14:textId="77777777" w:rsidTr="00C42198">
        <w:trPr>
          <w:trHeight w:val="300"/>
        </w:trPr>
        <w:tc>
          <w:tcPr>
            <w:tcW w:w="3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1ADCB1" w14:textId="05C6AEFD" w:rsidR="00AD3148" w:rsidRPr="007B1E84" w:rsidRDefault="00AD3148" w:rsidP="006301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E6AB2C8" w14:textId="1B2DF2FD" w:rsidR="00AD3148" w:rsidRPr="007B1E84" w:rsidRDefault="00AD3148" w:rsidP="006301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0E96A721" w14:textId="1EFC4188" w:rsidR="00AD3148" w:rsidRPr="007B1E84" w:rsidRDefault="00AD31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96636C" w14:textId="36439017" w:rsidR="00AD3148" w:rsidRPr="007B1E84" w:rsidRDefault="00AD31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70F62F" w14:textId="1576AA81" w:rsidR="00AD3148" w:rsidRPr="007B1E84" w:rsidRDefault="00AD3148" w:rsidP="0063017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D3148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7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A13BA6" w14:textId="31DA1084" w:rsidR="00AD3148" w:rsidRPr="007B1E84" w:rsidRDefault="00AD3148" w:rsidP="006301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0EDB608E" w14:textId="1D2F1E36" w:rsidR="00D4122E" w:rsidRPr="00B80E81" w:rsidRDefault="00D4122E" w:rsidP="008A0FB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sectPr w:rsidR="00D4122E" w:rsidRPr="00B80E81" w:rsidSect="008A0FBA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7ACC24" w14:textId="77777777" w:rsidR="0040182F" w:rsidRDefault="0040182F" w:rsidP="00C53547">
      <w:r>
        <w:separator/>
      </w:r>
    </w:p>
  </w:endnote>
  <w:endnote w:type="continuationSeparator" w:id="0">
    <w:p w14:paraId="39D6CE81" w14:textId="77777777" w:rsidR="0040182F" w:rsidRDefault="0040182F" w:rsidP="00C535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521220" w14:textId="77777777" w:rsidR="0040182F" w:rsidRDefault="0040182F" w:rsidP="0000322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7F2242" w14:textId="77777777" w:rsidR="0040182F" w:rsidRDefault="0040182F" w:rsidP="00C5354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FE39A8" w14:textId="77777777" w:rsidR="0040182F" w:rsidRPr="00C53547" w:rsidRDefault="0040182F" w:rsidP="00003226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C53547">
      <w:rPr>
        <w:rStyle w:val="PageNumber"/>
        <w:rFonts w:ascii="Times New Roman" w:hAnsi="Times New Roman" w:cs="Times New Roman"/>
      </w:rPr>
      <w:fldChar w:fldCharType="begin"/>
    </w:r>
    <w:r w:rsidRPr="00C53547">
      <w:rPr>
        <w:rStyle w:val="PageNumber"/>
        <w:rFonts w:ascii="Times New Roman" w:hAnsi="Times New Roman" w:cs="Times New Roman"/>
      </w:rPr>
      <w:instrText xml:space="preserve">PAGE  </w:instrText>
    </w:r>
    <w:r w:rsidRPr="00C53547">
      <w:rPr>
        <w:rStyle w:val="PageNumber"/>
        <w:rFonts w:ascii="Times New Roman" w:hAnsi="Times New Roman" w:cs="Times New Roman"/>
      </w:rPr>
      <w:fldChar w:fldCharType="separate"/>
    </w:r>
    <w:r w:rsidR="00186766">
      <w:rPr>
        <w:rStyle w:val="PageNumber"/>
        <w:rFonts w:ascii="Times New Roman" w:hAnsi="Times New Roman" w:cs="Times New Roman"/>
        <w:noProof/>
      </w:rPr>
      <w:t>1</w:t>
    </w:r>
    <w:r w:rsidRPr="00C53547">
      <w:rPr>
        <w:rStyle w:val="PageNumber"/>
        <w:rFonts w:ascii="Times New Roman" w:hAnsi="Times New Roman" w:cs="Times New Roman"/>
      </w:rPr>
      <w:fldChar w:fldCharType="end"/>
    </w:r>
  </w:p>
  <w:p w14:paraId="4EE61D48" w14:textId="77777777" w:rsidR="0040182F" w:rsidRDefault="0040182F" w:rsidP="00C5354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E42873" w14:textId="77777777" w:rsidR="0040182F" w:rsidRDefault="0040182F" w:rsidP="00C53547">
      <w:r>
        <w:separator/>
      </w:r>
    </w:p>
  </w:footnote>
  <w:footnote w:type="continuationSeparator" w:id="0">
    <w:p w14:paraId="36830D7A" w14:textId="77777777" w:rsidR="0040182F" w:rsidRDefault="0040182F" w:rsidP="00C535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4270028E"/>
    <w:multiLevelType w:val="multilevel"/>
    <w:tmpl w:val="81565EB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3F4"/>
    <w:rsid w:val="00002AC9"/>
    <w:rsid w:val="00003226"/>
    <w:rsid w:val="000037CC"/>
    <w:rsid w:val="00003E59"/>
    <w:rsid w:val="00004105"/>
    <w:rsid w:val="000044F0"/>
    <w:rsid w:val="00004FD4"/>
    <w:rsid w:val="0000760F"/>
    <w:rsid w:val="0001100B"/>
    <w:rsid w:val="00012CF0"/>
    <w:rsid w:val="00013211"/>
    <w:rsid w:val="000140A6"/>
    <w:rsid w:val="00015545"/>
    <w:rsid w:val="00020B94"/>
    <w:rsid w:val="000233CC"/>
    <w:rsid w:val="00024471"/>
    <w:rsid w:val="0002690A"/>
    <w:rsid w:val="00027232"/>
    <w:rsid w:val="00030155"/>
    <w:rsid w:val="00030552"/>
    <w:rsid w:val="000306B8"/>
    <w:rsid w:val="0003118D"/>
    <w:rsid w:val="000367FF"/>
    <w:rsid w:val="000371FC"/>
    <w:rsid w:val="000420D1"/>
    <w:rsid w:val="000453FD"/>
    <w:rsid w:val="00045779"/>
    <w:rsid w:val="00045A3D"/>
    <w:rsid w:val="00046338"/>
    <w:rsid w:val="00046498"/>
    <w:rsid w:val="00052D16"/>
    <w:rsid w:val="000552E5"/>
    <w:rsid w:val="000571A8"/>
    <w:rsid w:val="000571C2"/>
    <w:rsid w:val="0005792C"/>
    <w:rsid w:val="000603C0"/>
    <w:rsid w:val="0006078A"/>
    <w:rsid w:val="00060B93"/>
    <w:rsid w:val="000620C4"/>
    <w:rsid w:val="00062F67"/>
    <w:rsid w:val="0006637A"/>
    <w:rsid w:val="000676F0"/>
    <w:rsid w:val="00070619"/>
    <w:rsid w:val="00070B24"/>
    <w:rsid w:val="00071579"/>
    <w:rsid w:val="00073B60"/>
    <w:rsid w:val="00073C4C"/>
    <w:rsid w:val="00077091"/>
    <w:rsid w:val="00077E1D"/>
    <w:rsid w:val="00077E4F"/>
    <w:rsid w:val="00080BFB"/>
    <w:rsid w:val="00080F3A"/>
    <w:rsid w:val="00081DD7"/>
    <w:rsid w:val="0008202D"/>
    <w:rsid w:val="000821F8"/>
    <w:rsid w:val="00083729"/>
    <w:rsid w:val="00083D7F"/>
    <w:rsid w:val="00083F2D"/>
    <w:rsid w:val="000845FB"/>
    <w:rsid w:val="00084EB1"/>
    <w:rsid w:val="00085203"/>
    <w:rsid w:val="0008558D"/>
    <w:rsid w:val="00085F22"/>
    <w:rsid w:val="00091745"/>
    <w:rsid w:val="00094F1F"/>
    <w:rsid w:val="00095A1D"/>
    <w:rsid w:val="000A069C"/>
    <w:rsid w:val="000A1872"/>
    <w:rsid w:val="000A191F"/>
    <w:rsid w:val="000A62D6"/>
    <w:rsid w:val="000A63D4"/>
    <w:rsid w:val="000A76EB"/>
    <w:rsid w:val="000A7A99"/>
    <w:rsid w:val="000A7E88"/>
    <w:rsid w:val="000B180E"/>
    <w:rsid w:val="000B30C7"/>
    <w:rsid w:val="000B4A87"/>
    <w:rsid w:val="000C19FC"/>
    <w:rsid w:val="000C1CE0"/>
    <w:rsid w:val="000C3876"/>
    <w:rsid w:val="000C3F9E"/>
    <w:rsid w:val="000C45AD"/>
    <w:rsid w:val="000C561D"/>
    <w:rsid w:val="000C5C4E"/>
    <w:rsid w:val="000D0FF9"/>
    <w:rsid w:val="000D113E"/>
    <w:rsid w:val="000D199D"/>
    <w:rsid w:val="000D696E"/>
    <w:rsid w:val="000E1222"/>
    <w:rsid w:val="000E1ED8"/>
    <w:rsid w:val="000E20D5"/>
    <w:rsid w:val="000E2A4D"/>
    <w:rsid w:val="000E2E76"/>
    <w:rsid w:val="000F1374"/>
    <w:rsid w:val="000F18E6"/>
    <w:rsid w:val="000F214B"/>
    <w:rsid w:val="000F27BD"/>
    <w:rsid w:val="000F3FEA"/>
    <w:rsid w:val="000F4C34"/>
    <w:rsid w:val="000F57CF"/>
    <w:rsid w:val="000F6F3D"/>
    <w:rsid w:val="000F7CD3"/>
    <w:rsid w:val="00100D12"/>
    <w:rsid w:val="001020A4"/>
    <w:rsid w:val="001036D6"/>
    <w:rsid w:val="001061F5"/>
    <w:rsid w:val="001062ED"/>
    <w:rsid w:val="001073CC"/>
    <w:rsid w:val="00107BDA"/>
    <w:rsid w:val="0011060A"/>
    <w:rsid w:val="001124B6"/>
    <w:rsid w:val="001140F1"/>
    <w:rsid w:val="00116728"/>
    <w:rsid w:val="0011685B"/>
    <w:rsid w:val="001168DB"/>
    <w:rsid w:val="00120117"/>
    <w:rsid w:val="00122B01"/>
    <w:rsid w:val="001279A7"/>
    <w:rsid w:val="0013081F"/>
    <w:rsid w:val="00131CEB"/>
    <w:rsid w:val="00133771"/>
    <w:rsid w:val="0013384A"/>
    <w:rsid w:val="0013397D"/>
    <w:rsid w:val="00141958"/>
    <w:rsid w:val="001425F3"/>
    <w:rsid w:val="00142C85"/>
    <w:rsid w:val="00143062"/>
    <w:rsid w:val="001432C0"/>
    <w:rsid w:val="001437F3"/>
    <w:rsid w:val="00145C6B"/>
    <w:rsid w:val="00146404"/>
    <w:rsid w:val="00146E9A"/>
    <w:rsid w:val="001470FD"/>
    <w:rsid w:val="00150689"/>
    <w:rsid w:val="00151F79"/>
    <w:rsid w:val="00152625"/>
    <w:rsid w:val="00152E8C"/>
    <w:rsid w:val="00153A3E"/>
    <w:rsid w:val="00155804"/>
    <w:rsid w:val="00156E69"/>
    <w:rsid w:val="00156F65"/>
    <w:rsid w:val="00157093"/>
    <w:rsid w:val="001570ED"/>
    <w:rsid w:val="00157294"/>
    <w:rsid w:val="00157B96"/>
    <w:rsid w:val="00160CD3"/>
    <w:rsid w:val="0016187C"/>
    <w:rsid w:val="00164E9D"/>
    <w:rsid w:val="0016656F"/>
    <w:rsid w:val="00166FED"/>
    <w:rsid w:val="00172A6F"/>
    <w:rsid w:val="00172F61"/>
    <w:rsid w:val="00173250"/>
    <w:rsid w:val="001748D4"/>
    <w:rsid w:val="0017496C"/>
    <w:rsid w:val="00175300"/>
    <w:rsid w:val="00180473"/>
    <w:rsid w:val="00181F52"/>
    <w:rsid w:val="00181F8C"/>
    <w:rsid w:val="00182D0A"/>
    <w:rsid w:val="001831B7"/>
    <w:rsid w:val="001834EC"/>
    <w:rsid w:val="00185887"/>
    <w:rsid w:val="00185C41"/>
    <w:rsid w:val="0018649E"/>
    <w:rsid w:val="00186766"/>
    <w:rsid w:val="00186B53"/>
    <w:rsid w:val="001870F8"/>
    <w:rsid w:val="00191323"/>
    <w:rsid w:val="00192E72"/>
    <w:rsid w:val="001939B0"/>
    <w:rsid w:val="00193A00"/>
    <w:rsid w:val="00194F32"/>
    <w:rsid w:val="00195061"/>
    <w:rsid w:val="0019558D"/>
    <w:rsid w:val="00197DFF"/>
    <w:rsid w:val="00197EE3"/>
    <w:rsid w:val="001A00F2"/>
    <w:rsid w:val="001A170A"/>
    <w:rsid w:val="001A2A27"/>
    <w:rsid w:val="001A6953"/>
    <w:rsid w:val="001B31BE"/>
    <w:rsid w:val="001B3658"/>
    <w:rsid w:val="001B4283"/>
    <w:rsid w:val="001B461A"/>
    <w:rsid w:val="001B4830"/>
    <w:rsid w:val="001C0155"/>
    <w:rsid w:val="001C0B0D"/>
    <w:rsid w:val="001C0BFF"/>
    <w:rsid w:val="001C3518"/>
    <w:rsid w:val="001C40CC"/>
    <w:rsid w:val="001C5A52"/>
    <w:rsid w:val="001C62F9"/>
    <w:rsid w:val="001D4D54"/>
    <w:rsid w:val="001D55E3"/>
    <w:rsid w:val="001E056A"/>
    <w:rsid w:val="001E08B3"/>
    <w:rsid w:val="001E0CB7"/>
    <w:rsid w:val="001E1A00"/>
    <w:rsid w:val="001E243B"/>
    <w:rsid w:val="001E548B"/>
    <w:rsid w:val="001E74DD"/>
    <w:rsid w:val="001E7F0C"/>
    <w:rsid w:val="001F0600"/>
    <w:rsid w:val="001F1B60"/>
    <w:rsid w:val="001F1C01"/>
    <w:rsid w:val="001F3DC5"/>
    <w:rsid w:val="001F4AB5"/>
    <w:rsid w:val="001F6082"/>
    <w:rsid w:val="00201EF3"/>
    <w:rsid w:val="00202C52"/>
    <w:rsid w:val="00204A7A"/>
    <w:rsid w:val="00205007"/>
    <w:rsid w:val="00205255"/>
    <w:rsid w:val="00207539"/>
    <w:rsid w:val="002075B1"/>
    <w:rsid w:val="00212CFF"/>
    <w:rsid w:val="00213615"/>
    <w:rsid w:val="0021392A"/>
    <w:rsid w:val="002146D8"/>
    <w:rsid w:val="002162B9"/>
    <w:rsid w:val="002175ED"/>
    <w:rsid w:val="00217D92"/>
    <w:rsid w:val="00217F29"/>
    <w:rsid w:val="002203F1"/>
    <w:rsid w:val="00221F55"/>
    <w:rsid w:val="00222B8E"/>
    <w:rsid w:val="00222F5B"/>
    <w:rsid w:val="00223708"/>
    <w:rsid w:val="002238B9"/>
    <w:rsid w:val="00223DD8"/>
    <w:rsid w:val="00224073"/>
    <w:rsid w:val="00226925"/>
    <w:rsid w:val="00230374"/>
    <w:rsid w:val="00230BA3"/>
    <w:rsid w:val="0023142A"/>
    <w:rsid w:val="00234038"/>
    <w:rsid w:val="00237BB1"/>
    <w:rsid w:val="0024045B"/>
    <w:rsid w:val="00240EDC"/>
    <w:rsid w:val="002422D5"/>
    <w:rsid w:val="00243FFC"/>
    <w:rsid w:val="00244715"/>
    <w:rsid w:val="002447C4"/>
    <w:rsid w:val="00245D1A"/>
    <w:rsid w:val="00246ED2"/>
    <w:rsid w:val="00247D8D"/>
    <w:rsid w:val="00251DDE"/>
    <w:rsid w:val="00252215"/>
    <w:rsid w:val="00256028"/>
    <w:rsid w:val="00256927"/>
    <w:rsid w:val="002573BE"/>
    <w:rsid w:val="002575B3"/>
    <w:rsid w:val="0025793C"/>
    <w:rsid w:val="0026546F"/>
    <w:rsid w:val="00265985"/>
    <w:rsid w:val="002662C2"/>
    <w:rsid w:val="00266750"/>
    <w:rsid w:val="00270BB3"/>
    <w:rsid w:val="00271984"/>
    <w:rsid w:val="00271A71"/>
    <w:rsid w:val="00273FCA"/>
    <w:rsid w:val="00275687"/>
    <w:rsid w:val="00275866"/>
    <w:rsid w:val="00276877"/>
    <w:rsid w:val="00276BEE"/>
    <w:rsid w:val="00277879"/>
    <w:rsid w:val="00280B26"/>
    <w:rsid w:val="00281869"/>
    <w:rsid w:val="00282B34"/>
    <w:rsid w:val="0028370D"/>
    <w:rsid w:val="00283FC8"/>
    <w:rsid w:val="00284647"/>
    <w:rsid w:val="00286AB7"/>
    <w:rsid w:val="00287C24"/>
    <w:rsid w:val="002907DB"/>
    <w:rsid w:val="00290B88"/>
    <w:rsid w:val="00291CEC"/>
    <w:rsid w:val="00292E0E"/>
    <w:rsid w:val="00296E92"/>
    <w:rsid w:val="0029754D"/>
    <w:rsid w:val="002A096C"/>
    <w:rsid w:val="002A1458"/>
    <w:rsid w:val="002A44D7"/>
    <w:rsid w:val="002A53F9"/>
    <w:rsid w:val="002A560F"/>
    <w:rsid w:val="002A5E8C"/>
    <w:rsid w:val="002A6876"/>
    <w:rsid w:val="002A6E04"/>
    <w:rsid w:val="002A7AB0"/>
    <w:rsid w:val="002B01DE"/>
    <w:rsid w:val="002B1498"/>
    <w:rsid w:val="002B4715"/>
    <w:rsid w:val="002B498C"/>
    <w:rsid w:val="002C0104"/>
    <w:rsid w:val="002C179D"/>
    <w:rsid w:val="002C26BF"/>
    <w:rsid w:val="002C2A22"/>
    <w:rsid w:val="002C4DDC"/>
    <w:rsid w:val="002C59AB"/>
    <w:rsid w:val="002C77F8"/>
    <w:rsid w:val="002C780E"/>
    <w:rsid w:val="002D1278"/>
    <w:rsid w:val="002D25C1"/>
    <w:rsid w:val="002D3160"/>
    <w:rsid w:val="002D73FB"/>
    <w:rsid w:val="002E0109"/>
    <w:rsid w:val="002E1A2F"/>
    <w:rsid w:val="002E1ACC"/>
    <w:rsid w:val="002E1FC7"/>
    <w:rsid w:val="002E338C"/>
    <w:rsid w:val="002E3468"/>
    <w:rsid w:val="002E3A5D"/>
    <w:rsid w:val="002E4077"/>
    <w:rsid w:val="002E622B"/>
    <w:rsid w:val="002E6608"/>
    <w:rsid w:val="002E6A00"/>
    <w:rsid w:val="002E79C4"/>
    <w:rsid w:val="002F4E37"/>
    <w:rsid w:val="002F52BB"/>
    <w:rsid w:val="002F5500"/>
    <w:rsid w:val="002F7AAC"/>
    <w:rsid w:val="002F7CBE"/>
    <w:rsid w:val="003006F7"/>
    <w:rsid w:val="003029A3"/>
    <w:rsid w:val="00302B38"/>
    <w:rsid w:val="00303B07"/>
    <w:rsid w:val="0030537F"/>
    <w:rsid w:val="003100FF"/>
    <w:rsid w:val="0031082C"/>
    <w:rsid w:val="00311753"/>
    <w:rsid w:val="00312045"/>
    <w:rsid w:val="0031578D"/>
    <w:rsid w:val="00316BD2"/>
    <w:rsid w:val="003173CE"/>
    <w:rsid w:val="0032109A"/>
    <w:rsid w:val="00326359"/>
    <w:rsid w:val="00327DAD"/>
    <w:rsid w:val="00330620"/>
    <w:rsid w:val="00331F9C"/>
    <w:rsid w:val="00333B88"/>
    <w:rsid w:val="0034007C"/>
    <w:rsid w:val="00340691"/>
    <w:rsid w:val="003446DB"/>
    <w:rsid w:val="00346B41"/>
    <w:rsid w:val="00350D5E"/>
    <w:rsid w:val="003519F4"/>
    <w:rsid w:val="00352413"/>
    <w:rsid w:val="00353BFF"/>
    <w:rsid w:val="003562D0"/>
    <w:rsid w:val="00360470"/>
    <w:rsid w:val="00360712"/>
    <w:rsid w:val="00360770"/>
    <w:rsid w:val="003617AC"/>
    <w:rsid w:val="00361C06"/>
    <w:rsid w:val="00363E8E"/>
    <w:rsid w:val="00364CE8"/>
    <w:rsid w:val="003672A2"/>
    <w:rsid w:val="00372170"/>
    <w:rsid w:val="00373EE2"/>
    <w:rsid w:val="003779BF"/>
    <w:rsid w:val="00377DB1"/>
    <w:rsid w:val="0038163E"/>
    <w:rsid w:val="00383982"/>
    <w:rsid w:val="003849E7"/>
    <w:rsid w:val="00385FD6"/>
    <w:rsid w:val="003860EA"/>
    <w:rsid w:val="00387B88"/>
    <w:rsid w:val="00391474"/>
    <w:rsid w:val="00394C6E"/>
    <w:rsid w:val="003972D6"/>
    <w:rsid w:val="003A1B53"/>
    <w:rsid w:val="003A4429"/>
    <w:rsid w:val="003A4AD2"/>
    <w:rsid w:val="003A776B"/>
    <w:rsid w:val="003B09CF"/>
    <w:rsid w:val="003B0CD7"/>
    <w:rsid w:val="003B1C06"/>
    <w:rsid w:val="003B55E3"/>
    <w:rsid w:val="003B5D6C"/>
    <w:rsid w:val="003B798A"/>
    <w:rsid w:val="003C3202"/>
    <w:rsid w:val="003C765C"/>
    <w:rsid w:val="003D0B5E"/>
    <w:rsid w:val="003D13A9"/>
    <w:rsid w:val="003D1DBE"/>
    <w:rsid w:val="003D4834"/>
    <w:rsid w:val="003D5288"/>
    <w:rsid w:val="003D7A47"/>
    <w:rsid w:val="003E2113"/>
    <w:rsid w:val="003E2115"/>
    <w:rsid w:val="003E2EBD"/>
    <w:rsid w:val="003E4048"/>
    <w:rsid w:val="003E45F8"/>
    <w:rsid w:val="003E4B32"/>
    <w:rsid w:val="003E4D9B"/>
    <w:rsid w:val="003E5025"/>
    <w:rsid w:val="003E54E6"/>
    <w:rsid w:val="003E57F9"/>
    <w:rsid w:val="003E7724"/>
    <w:rsid w:val="003E77CF"/>
    <w:rsid w:val="003F0732"/>
    <w:rsid w:val="003F664A"/>
    <w:rsid w:val="003F6BE1"/>
    <w:rsid w:val="004012D6"/>
    <w:rsid w:val="0040182F"/>
    <w:rsid w:val="0040263F"/>
    <w:rsid w:val="0040314E"/>
    <w:rsid w:val="004038F7"/>
    <w:rsid w:val="00403E09"/>
    <w:rsid w:val="00406132"/>
    <w:rsid w:val="0040755C"/>
    <w:rsid w:val="004112F5"/>
    <w:rsid w:val="00411754"/>
    <w:rsid w:val="004135E8"/>
    <w:rsid w:val="0041459C"/>
    <w:rsid w:val="004201EA"/>
    <w:rsid w:val="0042207E"/>
    <w:rsid w:val="00422D00"/>
    <w:rsid w:val="004263A7"/>
    <w:rsid w:val="00426A18"/>
    <w:rsid w:val="004270AB"/>
    <w:rsid w:val="00427603"/>
    <w:rsid w:val="00427E21"/>
    <w:rsid w:val="0043248B"/>
    <w:rsid w:val="00433407"/>
    <w:rsid w:val="00434DE7"/>
    <w:rsid w:val="00435CF5"/>
    <w:rsid w:val="004371B5"/>
    <w:rsid w:val="004415CB"/>
    <w:rsid w:val="004435A3"/>
    <w:rsid w:val="004435F9"/>
    <w:rsid w:val="00443CE7"/>
    <w:rsid w:val="004452C4"/>
    <w:rsid w:val="0044570E"/>
    <w:rsid w:val="00445D9B"/>
    <w:rsid w:val="004509C3"/>
    <w:rsid w:val="004560CB"/>
    <w:rsid w:val="00456EE2"/>
    <w:rsid w:val="00464389"/>
    <w:rsid w:val="00465830"/>
    <w:rsid w:val="00466317"/>
    <w:rsid w:val="00466AA5"/>
    <w:rsid w:val="00467A98"/>
    <w:rsid w:val="00467CB1"/>
    <w:rsid w:val="00467E30"/>
    <w:rsid w:val="004703AF"/>
    <w:rsid w:val="00470B7E"/>
    <w:rsid w:val="00471618"/>
    <w:rsid w:val="00471864"/>
    <w:rsid w:val="00473408"/>
    <w:rsid w:val="0047370D"/>
    <w:rsid w:val="004750F3"/>
    <w:rsid w:val="004753FB"/>
    <w:rsid w:val="00475E33"/>
    <w:rsid w:val="0047759E"/>
    <w:rsid w:val="004778A1"/>
    <w:rsid w:val="00483916"/>
    <w:rsid w:val="00484040"/>
    <w:rsid w:val="004840B9"/>
    <w:rsid w:val="0048635E"/>
    <w:rsid w:val="004904FA"/>
    <w:rsid w:val="00492652"/>
    <w:rsid w:val="00493436"/>
    <w:rsid w:val="004937C9"/>
    <w:rsid w:val="00496294"/>
    <w:rsid w:val="004963F4"/>
    <w:rsid w:val="00497C82"/>
    <w:rsid w:val="004A257C"/>
    <w:rsid w:val="004A4528"/>
    <w:rsid w:val="004A68C3"/>
    <w:rsid w:val="004A6DC8"/>
    <w:rsid w:val="004B0803"/>
    <w:rsid w:val="004B0C8D"/>
    <w:rsid w:val="004B220A"/>
    <w:rsid w:val="004B38B8"/>
    <w:rsid w:val="004B4133"/>
    <w:rsid w:val="004B5A6A"/>
    <w:rsid w:val="004B5B21"/>
    <w:rsid w:val="004B63B5"/>
    <w:rsid w:val="004B7368"/>
    <w:rsid w:val="004C0212"/>
    <w:rsid w:val="004C0AA1"/>
    <w:rsid w:val="004C1D8B"/>
    <w:rsid w:val="004C215B"/>
    <w:rsid w:val="004C4F20"/>
    <w:rsid w:val="004C6E2B"/>
    <w:rsid w:val="004D012C"/>
    <w:rsid w:val="004D0C9E"/>
    <w:rsid w:val="004D281D"/>
    <w:rsid w:val="004D2D91"/>
    <w:rsid w:val="004D345C"/>
    <w:rsid w:val="004D3CFF"/>
    <w:rsid w:val="004D72F4"/>
    <w:rsid w:val="004D73AF"/>
    <w:rsid w:val="004E1DB2"/>
    <w:rsid w:val="004E3255"/>
    <w:rsid w:val="004E396B"/>
    <w:rsid w:val="004E4388"/>
    <w:rsid w:val="004E4CA4"/>
    <w:rsid w:val="004E4D85"/>
    <w:rsid w:val="004E53EE"/>
    <w:rsid w:val="004E5E0C"/>
    <w:rsid w:val="004E630B"/>
    <w:rsid w:val="004E6567"/>
    <w:rsid w:val="004F4141"/>
    <w:rsid w:val="004F4702"/>
    <w:rsid w:val="004F7E3F"/>
    <w:rsid w:val="00500D1C"/>
    <w:rsid w:val="00503DA4"/>
    <w:rsid w:val="00504BB4"/>
    <w:rsid w:val="005062AE"/>
    <w:rsid w:val="005078E4"/>
    <w:rsid w:val="00510555"/>
    <w:rsid w:val="00512D6A"/>
    <w:rsid w:val="0051336F"/>
    <w:rsid w:val="00513E25"/>
    <w:rsid w:val="0051415F"/>
    <w:rsid w:val="00514263"/>
    <w:rsid w:val="005156A2"/>
    <w:rsid w:val="00515882"/>
    <w:rsid w:val="005168F1"/>
    <w:rsid w:val="00516CD9"/>
    <w:rsid w:val="005175A2"/>
    <w:rsid w:val="00521603"/>
    <w:rsid w:val="00523FDA"/>
    <w:rsid w:val="005242AF"/>
    <w:rsid w:val="00524851"/>
    <w:rsid w:val="00524E03"/>
    <w:rsid w:val="005256C5"/>
    <w:rsid w:val="00526379"/>
    <w:rsid w:val="00527B3A"/>
    <w:rsid w:val="005310BB"/>
    <w:rsid w:val="00535BC7"/>
    <w:rsid w:val="005363D8"/>
    <w:rsid w:val="00540015"/>
    <w:rsid w:val="005407A9"/>
    <w:rsid w:val="00541E15"/>
    <w:rsid w:val="005424A6"/>
    <w:rsid w:val="005428B9"/>
    <w:rsid w:val="005432AA"/>
    <w:rsid w:val="0054367F"/>
    <w:rsid w:val="00543F21"/>
    <w:rsid w:val="0054400C"/>
    <w:rsid w:val="00544712"/>
    <w:rsid w:val="0054479C"/>
    <w:rsid w:val="00544B65"/>
    <w:rsid w:val="005465F3"/>
    <w:rsid w:val="0054775B"/>
    <w:rsid w:val="005534AD"/>
    <w:rsid w:val="005537A5"/>
    <w:rsid w:val="0055548F"/>
    <w:rsid w:val="00557647"/>
    <w:rsid w:val="00557940"/>
    <w:rsid w:val="00560CB5"/>
    <w:rsid w:val="005624E1"/>
    <w:rsid w:val="00566F96"/>
    <w:rsid w:val="00571684"/>
    <w:rsid w:val="00571CD7"/>
    <w:rsid w:val="0057337B"/>
    <w:rsid w:val="00574D88"/>
    <w:rsid w:val="00575D4F"/>
    <w:rsid w:val="005776D3"/>
    <w:rsid w:val="00585F09"/>
    <w:rsid w:val="00586CE0"/>
    <w:rsid w:val="00587230"/>
    <w:rsid w:val="00587B48"/>
    <w:rsid w:val="00590E19"/>
    <w:rsid w:val="005910BD"/>
    <w:rsid w:val="00592367"/>
    <w:rsid w:val="0059457E"/>
    <w:rsid w:val="005945CD"/>
    <w:rsid w:val="005950CC"/>
    <w:rsid w:val="0059534B"/>
    <w:rsid w:val="005956FA"/>
    <w:rsid w:val="0059581E"/>
    <w:rsid w:val="005960E9"/>
    <w:rsid w:val="0059642F"/>
    <w:rsid w:val="0059679D"/>
    <w:rsid w:val="00597BBD"/>
    <w:rsid w:val="005A0D03"/>
    <w:rsid w:val="005A6B16"/>
    <w:rsid w:val="005A6B83"/>
    <w:rsid w:val="005B1087"/>
    <w:rsid w:val="005B16BA"/>
    <w:rsid w:val="005B1746"/>
    <w:rsid w:val="005B1C9F"/>
    <w:rsid w:val="005B3AE7"/>
    <w:rsid w:val="005B4009"/>
    <w:rsid w:val="005B567A"/>
    <w:rsid w:val="005B57E3"/>
    <w:rsid w:val="005B5949"/>
    <w:rsid w:val="005B5FD0"/>
    <w:rsid w:val="005B6311"/>
    <w:rsid w:val="005B6E13"/>
    <w:rsid w:val="005B7014"/>
    <w:rsid w:val="005C0CED"/>
    <w:rsid w:val="005C0E2A"/>
    <w:rsid w:val="005C25BB"/>
    <w:rsid w:val="005C3A88"/>
    <w:rsid w:val="005C455F"/>
    <w:rsid w:val="005C4D4F"/>
    <w:rsid w:val="005D0BCA"/>
    <w:rsid w:val="005D294A"/>
    <w:rsid w:val="005D3B0D"/>
    <w:rsid w:val="005D5540"/>
    <w:rsid w:val="005D68B7"/>
    <w:rsid w:val="005D6B9C"/>
    <w:rsid w:val="005D74BB"/>
    <w:rsid w:val="005E0CB6"/>
    <w:rsid w:val="005E21F5"/>
    <w:rsid w:val="005F01E9"/>
    <w:rsid w:val="005F1680"/>
    <w:rsid w:val="005F1DD7"/>
    <w:rsid w:val="005F5291"/>
    <w:rsid w:val="005F5925"/>
    <w:rsid w:val="005F604C"/>
    <w:rsid w:val="005F6C6D"/>
    <w:rsid w:val="005F6E4C"/>
    <w:rsid w:val="00601ADC"/>
    <w:rsid w:val="006027A4"/>
    <w:rsid w:val="006038BD"/>
    <w:rsid w:val="00603E22"/>
    <w:rsid w:val="00604E5A"/>
    <w:rsid w:val="0060545C"/>
    <w:rsid w:val="00605642"/>
    <w:rsid w:val="00605A5B"/>
    <w:rsid w:val="00606EE5"/>
    <w:rsid w:val="0060798F"/>
    <w:rsid w:val="00613143"/>
    <w:rsid w:val="00613B0C"/>
    <w:rsid w:val="00614999"/>
    <w:rsid w:val="00616CB1"/>
    <w:rsid w:val="00617C9F"/>
    <w:rsid w:val="006200EB"/>
    <w:rsid w:val="00620112"/>
    <w:rsid w:val="00623278"/>
    <w:rsid w:val="006266C5"/>
    <w:rsid w:val="00627095"/>
    <w:rsid w:val="0063003A"/>
    <w:rsid w:val="00630174"/>
    <w:rsid w:val="00631D2E"/>
    <w:rsid w:val="00632D81"/>
    <w:rsid w:val="00634659"/>
    <w:rsid w:val="00634D3B"/>
    <w:rsid w:val="00636214"/>
    <w:rsid w:val="006415A3"/>
    <w:rsid w:val="00642C02"/>
    <w:rsid w:val="00643CBF"/>
    <w:rsid w:val="00643DCC"/>
    <w:rsid w:val="00644049"/>
    <w:rsid w:val="0064415D"/>
    <w:rsid w:val="00644295"/>
    <w:rsid w:val="00645B20"/>
    <w:rsid w:val="006469BD"/>
    <w:rsid w:val="00647F01"/>
    <w:rsid w:val="006539A3"/>
    <w:rsid w:val="006541DC"/>
    <w:rsid w:val="0065732C"/>
    <w:rsid w:val="006617DE"/>
    <w:rsid w:val="00663E83"/>
    <w:rsid w:val="006642E3"/>
    <w:rsid w:val="00664453"/>
    <w:rsid w:val="00665749"/>
    <w:rsid w:val="006658E8"/>
    <w:rsid w:val="00666451"/>
    <w:rsid w:val="006673D9"/>
    <w:rsid w:val="00667999"/>
    <w:rsid w:val="00667FA1"/>
    <w:rsid w:val="00670695"/>
    <w:rsid w:val="00672D6B"/>
    <w:rsid w:val="00672D82"/>
    <w:rsid w:val="00673EAC"/>
    <w:rsid w:val="00673FBA"/>
    <w:rsid w:val="00675165"/>
    <w:rsid w:val="00675555"/>
    <w:rsid w:val="006766BB"/>
    <w:rsid w:val="00676A48"/>
    <w:rsid w:val="00681A74"/>
    <w:rsid w:val="00683958"/>
    <w:rsid w:val="00684106"/>
    <w:rsid w:val="006867AB"/>
    <w:rsid w:val="00690396"/>
    <w:rsid w:val="00691FDA"/>
    <w:rsid w:val="00692178"/>
    <w:rsid w:val="006925CD"/>
    <w:rsid w:val="00693635"/>
    <w:rsid w:val="00694A3B"/>
    <w:rsid w:val="006A0586"/>
    <w:rsid w:val="006A0681"/>
    <w:rsid w:val="006A286C"/>
    <w:rsid w:val="006A44C2"/>
    <w:rsid w:val="006A553B"/>
    <w:rsid w:val="006A6ADE"/>
    <w:rsid w:val="006A7285"/>
    <w:rsid w:val="006B05C0"/>
    <w:rsid w:val="006B0E01"/>
    <w:rsid w:val="006B1469"/>
    <w:rsid w:val="006B398D"/>
    <w:rsid w:val="006B3E6E"/>
    <w:rsid w:val="006B6E17"/>
    <w:rsid w:val="006B7368"/>
    <w:rsid w:val="006C0B23"/>
    <w:rsid w:val="006C3F47"/>
    <w:rsid w:val="006C5312"/>
    <w:rsid w:val="006C6B42"/>
    <w:rsid w:val="006C7C9D"/>
    <w:rsid w:val="006D250E"/>
    <w:rsid w:val="006D26D5"/>
    <w:rsid w:val="006D2B79"/>
    <w:rsid w:val="006D2E6D"/>
    <w:rsid w:val="006D3164"/>
    <w:rsid w:val="006D40F3"/>
    <w:rsid w:val="006D43D3"/>
    <w:rsid w:val="006D45D9"/>
    <w:rsid w:val="006D5031"/>
    <w:rsid w:val="006D5705"/>
    <w:rsid w:val="006D5FA4"/>
    <w:rsid w:val="006D6150"/>
    <w:rsid w:val="006D6606"/>
    <w:rsid w:val="006D72DC"/>
    <w:rsid w:val="006E0774"/>
    <w:rsid w:val="006E0B6A"/>
    <w:rsid w:val="006E34FA"/>
    <w:rsid w:val="006E4FAB"/>
    <w:rsid w:val="006E5F04"/>
    <w:rsid w:val="006E68BE"/>
    <w:rsid w:val="006E6DAB"/>
    <w:rsid w:val="006F3BAE"/>
    <w:rsid w:val="006F42E4"/>
    <w:rsid w:val="006F4E21"/>
    <w:rsid w:val="006F5603"/>
    <w:rsid w:val="006F64B2"/>
    <w:rsid w:val="00700A2D"/>
    <w:rsid w:val="0070285B"/>
    <w:rsid w:val="00705242"/>
    <w:rsid w:val="00705B89"/>
    <w:rsid w:val="007060D0"/>
    <w:rsid w:val="007067D9"/>
    <w:rsid w:val="00707925"/>
    <w:rsid w:val="00710652"/>
    <w:rsid w:val="00710CF8"/>
    <w:rsid w:val="0071393B"/>
    <w:rsid w:val="00716B82"/>
    <w:rsid w:val="0072055A"/>
    <w:rsid w:val="00721DA3"/>
    <w:rsid w:val="00721F55"/>
    <w:rsid w:val="007220A6"/>
    <w:rsid w:val="00722594"/>
    <w:rsid w:val="00722C70"/>
    <w:rsid w:val="007245D3"/>
    <w:rsid w:val="0073160F"/>
    <w:rsid w:val="00731C5E"/>
    <w:rsid w:val="00732C1A"/>
    <w:rsid w:val="00735F4A"/>
    <w:rsid w:val="00736ABE"/>
    <w:rsid w:val="00737113"/>
    <w:rsid w:val="00741C65"/>
    <w:rsid w:val="00743100"/>
    <w:rsid w:val="007449C5"/>
    <w:rsid w:val="0075018D"/>
    <w:rsid w:val="007501C6"/>
    <w:rsid w:val="00751F26"/>
    <w:rsid w:val="007522CD"/>
    <w:rsid w:val="00753FCE"/>
    <w:rsid w:val="007559DC"/>
    <w:rsid w:val="007560C6"/>
    <w:rsid w:val="007560D0"/>
    <w:rsid w:val="007611C2"/>
    <w:rsid w:val="00762637"/>
    <w:rsid w:val="00766FE1"/>
    <w:rsid w:val="00767BB2"/>
    <w:rsid w:val="00770B3B"/>
    <w:rsid w:val="00771EA8"/>
    <w:rsid w:val="007720BC"/>
    <w:rsid w:val="0077309D"/>
    <w:rsid w:val="007740DD"/>
    <w:rsid w:val="007764AC"/>
    <w:rsid w:val="00777264"/>
    <w:rsid w:val="007777E4"/>
    <w:rsid w:val="00781B0C"/>
    <w:rsid w:val="00782922"/>
    <w:rsid w:val="007836A9"/>
    <w:rsid w:val="00784498"/>
    <w:rsid w:val="0078459D"/>
    <w:rsid w:val="007847A0"/>
    <w:rsid w:val="00785DAF"/>
    <w:rsid w:val="00790833"/>
    <w:rsid w:val="007961DF"/>
    <w:rsid w:val="00796ACD"/>
    <w:rsid w:val="007A2A8A"/>
    <w:rsid w:val="007A653A"/>
    <w:rsid w:val="007A6B4F"/>
    <w:rsid w:val="007A749D"/>
    <w:rsid w:val="007A77CD"/>
    <w:rsid w:val="007B1E84"/>
    <w:rsid w:val="007B2CFB"/>
    <w:rsid w:val="007B3C4D"/>
    <w:rsid w:val="007B6067"/>
    <w:rsid w:val="007B6790"/>
    <w:rsid w:val="007B727A"/>
    <w:rsid w:val="007B7541"/>
    <w:rsid w:val="007B7AAB"/>
    <w:rsid w:val="007C2205"/>
    <w:rsid w:val="007C2B8D"/>
    <w:rsid w:val="007C351B"/>
    <w:rsid w:val="007C3B1B"/>
    <w:rsid w:val="007C4A1F"/>
    <w:rsid w:val="007C4BA8"/>
    <w:rsid w:val="007C5564"/>
    <w:rsid w:val="007C55AF"/>
    <w:rsid w:val="007C5F33"/>
    <w:rsid w:val="007C6622"/>
    <w:rsid w:val="007C7608"/>
    <w:rsid w:val="007D0CE1"/>
    <w:rsid w:val="007D1D33"/>
    <w:rsid w:val="007D2282"/>
    <w:rsid w:val="007D24F1"/>
    <w:rsid w:val="007D3712"/>
    <w:rsid w:val="007D3B99"/>
    <w:rsid w:val="007D54F7"/>
    <w:rsid w:val="007D6690"/>
    <w:rsid w:val="007D70F9"/>
    <w:rsid w:val="007D75F8"/>
    <w:rsid w:val="007E0103"/>
    <w:rsid w:val="007E0631"/>
    <w:rsid w:val="007E16C5"/>
    <w:rsid w:val="007E18D6"/>
    <w:rsid w:val="007E34D9"/>
    <w:rsid w:val="007E377B"/>
    <w:rsid w:val="007E5243"/>
    <w:rsid w:val="007E53E4"/>
    <w:rsid w:val="007E64EC"/>
    <w:rsid w:val="007F095C"/>
    <w:rsid w:val="007F4D34"/>
    <w:rsid w:val="007F6105"/>
    <w:rsid w:val="007F618F"/>
    <w:rsid w:val="007F7F11"/>
    <w:rsid w:val="00800E2F"/>
    <w:rsid w:val="00802742"/>
    <w:rsid w:val="0080508A"/>
    <w:rsid w:val="00805B3F"/>
    <w:rsid w:val="00805F07"/>
    <w:rsid w:val="00807AA6"/>
    <w:rsid w:val="00810A33"/>
    <w:rsid w:val="00810CD9"/>
    <w:rsid w:val="00810FE7"/>
    <w:rsid w:val="00811D90"/>
    <w:rsid w:val="00813E94"/>
    <w:rsid w:val="008146CF"/>
    <w:rsid w:val="00816600"/>
    <w:rsid w:val="00817491"/>
    <w:rsid w:val="008225EE"/>
    <w:rsid w:val="00823150"/>
    <w:rsid w:val="0082351D"/>
    <w:rsid w:val="00825BAE"/>
    <w:rsid w:val="00826777"/>
    <w:rsid w:val="00826CDB"/>
    <w:rsid w:val="008276C3"/>
    <w:rsid w:val="00830A40"/>
    <w:rsid w:val="008313A7"/>
    <w:rsid w:val="00832A15"/>
    <w:rsid w:val="008373BF"/>
    <w:rsid w:val="00840781"/>
    <w:rsid w:val="00841ED3"/>
    <w:rsid w:val="00843684"/>
    <w:rsid w:val="008450AA"/>
    <w:rsid w:val="00845DE2"/>
    <w:rsid w:val="00846AD2"/>
    <w:rsid w:val="008474BE"/>
    <w:rsid w:val="00851B5D"/>
    <w:rsid w:val="00852625"/>
    <w:rsid w:val="0085421E"/>
    <w:rsid w:val="008551E3"/>
    <w:rsid w:val="00856E11"/>
    <w:rsid w:val="0086110A"/>
    <w:rsid w:val="00865C30"/>
    <w:rsid w:val="00866F3C"/>
    <w:rsid w:val="0086735F"/>
    <w:rsid w:val="00870940"/>
    <w:rsid w:val="00872DDE"/>
    <w:rsid w:val="00876373"/>
    <w:rsid w:val="0088115C"/>
    <w:rsid w:val="00882644"/>
    <w:rsid w:val="0088312D"/>
    <w:rsid w:val="00884EC8"/>
    <w:rsid w:val="00885DDE"/>
    <w:rsid w:val="00885E7E"/>
    <w:rsid w:val="00890D47"/>
    <w:rsid w:val="0089106E"/>
    <w:rsid w:val="008935EC"/>
    <w:rsid w:val="0089507F"/>
    <w:rsid w:val="00896AAE"/>
    <w:rsid w:val="008978E9"/>
    <w:rsid w:val="008A0FBA"/>
    <w:rsid w:val="008A15B2"/>
    <w:rsid w:val="008A1693"/>
    <w:rsid w:val="008A583E"/>
    <w:rsid w:val="008A58E1"/>
    <w:rsid w:val="008B061F"/>
    <w:rsid w:val="008B1B21"/>
    <w:rsid w:val="008B42D1"/>
    <w:rsid w:val="008B5242"/>
    <w:rsid w:val="008C05B3"/>
    <w:rsid w:val="008C0D1E"/>
    <w:rsid w:val="008C1D0D"/>
    <w:rsid w:val="008C2A0F"/>
    <w:rsid w:val="008C2BA5"/>
    <w:rsid w:val="008C2F68"/>
    <w:rsid w:val="008C5BD9"/>
    <w:rsid w:val="008C6D4F"/>
    <w:rsid w:val="008C6E26"/>
    <w:rsid w:val="008D0229"/>
    <w:rsid w:val="008D10E3"/>
    <w:rsid w:val="008D168C"/>
    <w:rsid w:val="008D3104"/>
    <w:rsid w:val="008D32E6"/>
    <w:rsid w:val="008D3777"/>
    <w:rsid w:val="008D4C73"/>
    <w:rsid w:val="008D5C1D"/>
    <w:rsid w:val="008D75DA"/>
    <w:rsid w:val="008D79BA"/>
    <w:rsid w:val="008E02D1"/>
    <w:rsid w:val="008E0B75"/>
    <w:rsid w:val="008E1283"/>
    <w:rsid w:val="008E1CBD"/>
    <w:rsid w:val="008E33AE"/>
    <w:rsid w:val="008E390B"/>
    <w:rsid w:val="008E51B7"/>
    <w:rsid w:val="008E57AB"/>
    <w:rsid w:val="008E6217"/>
    <w:rsid w:val="008E65B4"/>
    <w:rsid w:val="008E68CC"/>
    <w:rsid w:val="008E759E"/>
    <w:rsid w:val="008E7DCC"/>
    <w:rsid w:val="008F00C9"/>
    <w:rsid w:val="008F0E3F"/>
    <w:rsid w:val="008F2D25"/>
    <w:rsid w:val="008F2DF2"/>
    <w:rsid w:val="008F76A1"/>
    <w:rsid w:val="008F770D"/>
    <w:rsid w:val="00900382"/>
    <w:rsid w:val="0090068F"/>
    <w:rsid w:val="009016C7"/>
    <w:rsid w:val="00901D5C"/>
    <w:rsid w:val="0090374C"/>
    <w:rsid w:val="009043AA"/>
    <w:rsid w:val="00910C98"/>
    <w:rsid w:val="0091188B"/>
    <w:rsid w:val="009138E2"/>
    <w:rsid w:val="00914BEC"/>
    <w:rsid w:val="00915FD0"/>
    <w:rsid w:val="00917FAA"/>
    <w:rsid w:val="00920D90"/>
    <w:rsid w:val="009212CC"/>
    <w:rsid w:val="009222E2"/>
    <w:rsid w:val="00923B73"/>
    <w:rsid w:val="0092423C"/>
    <w:rsid w:val="00925EA6"/>
    <w:rsid w:val="00925ECB"/>
    <w:rsid w:val="00931B01"/>
    <w:rsid w:val="00931D39"/>
    <w:rsid w:val="009325C1"/>
    <w:rsid w:val="009333BF"/>
    <w:rsid w:val="00936277"/>
    <w:rsid w:val="009405B2"/>
    <w:rsid w:val="009418AC"/>
    <w:rsid w:val="00943BEF"/>
    <w:rsid w:val="009474BF"/>
    <w:rsid w:val="009517D4"/>
    <w:rsid w:val="00953EC4"/>
    <w:rsid w:val="00956D79"/>
    <w:rsid w:val="00957B03"/>
    <w:rsid w:val="00960BAD"/>
    <w:rsid w:val="00960F68"/>
    <w:rsid w:val="00963AAE"/>
    <w:rsid w:val="009643EC"/>
    <w:rsid w:val="00964A34"/>
    <w:rsid w:val="00967B07"/>
    <w:rsid w:val="00975869"/>
    <w:rsid w:val="00975F6A"/>
    <w:rsid w:val="00981EA5"/>
    <w:rsid w:val="0098249F"/>
    <w:rsid w:val="0098387B"/>
    <w:rsid w:val="00983DB4"/>
    <w:rsid w:val="009842CE"/>
    <w:rsid w:val="00984742"/>
    <w:rsid w:val="00985B48"/>
    <w:rsid w:val="00985F2C"/>
    <w:rsid w:val="0099025C"/>
    <w:rsid w:val="00990478"/>
    <w:rsid w:val="00990BBF"/>
    <w:rsid w:val="00990BC1"/>
    <w:rsid w:val="009917B4"/>
    <w:rsid w:val="00992712"/>
    <w:rsid w:val="0099562C"/>
    <w:rsid w:val="00995BCB"/>
    <w:rsid w:val="009960DA"/>
    <w:rsid w:val="00997806"/>
    <w:rsid w:val="009A0B03"/>
    <w:rsid w:val="009A327B"/>
    <w:rsid w:val="009A3C08"/>
    <w:rsid w:val="009A572F"/>
    <w:rsid w:val="009A6A8A"/>
    <w:rsid w:val="009B0C7C"/>
    <w:rsid w:val="009B10CC"/>
    <w:rsid w:val="009B240A"/>
    <w:rsid w:val="009B380B"/>
    <w:rsid w:val="009B43E6"/>
    <w:rsid w:val="009B43F4"/>
    <w:rsid w:val="009B564A"/>
    <w:rsid w:val="009B5E0E"/>
    <w:rsid w:val="009B756F"/>
    <w:rsid w:val="009B77C9"/>
    <w:rsid w:val="009B7B5E"/>
    <w:rsid w:val="009C18ED"/>
    <w:rsid w:val="009C2A97"/>
    <w:rsid w:val="009C39ED"/>
    <w:rsid w:val="009C44D8"/>
    <w:rsid w:val="009C47A2"/>
    <w:rsid w:val="009C6A70"/>
    <w:rsid w:val="009D118F"/>
    <w:rsid w:val="009D3025"/>
    <w:rsid w:val="009D3D25"/>
    <w:rsid w:val="009E1FB1"/>
    <w:rsid w:val="009E2F2B"/>
    <w:rsid w:val="009E3109"/>
    <w:rsid w:val="009E69AF"/>
    <w:rsid w:val="009E6CC8"/>
    <w:rsid w:val="009F042A"/>
    <w:rsid w:val="009F1399"/>
    <w:rsid w:val="009F3899"/>
    <w:rsid w:val="009F415B"/>
    <w:rsid w:val="009F71BA"/>
    <w:rsid w:val="00A00212"/>
    <w:rsid w:val="00A032C0"/>
    <w:rsid w:val="00A04054"/>
    <w:rsid w:val="00A04EA9"/>
    <w:rsid w:val="00A057DF"/>
    <w:rsid w:val="00A1118F"/>
    <w:rsid w:val="00A12228"/>
    <w:rsid w:val="00A15737"/>
    <w:rsid w:val="00A168B1"/>
    <w:rsid w:val="00A2063F"/>
    <w:rsid w:val="00A22B9B"/>
    <w:rsid w:val="00A24B6C"/>
    <w:rsid w:val="00A24D68"/>
    <w:rsid w:val="00A27962"/>
    <w:rsid w:val="00A3060B"/>
    <w:rsid w:val="00A30F9B"/>
    <w:rsid w:val="00A3527D"/>
    <w:rsid w:val="00A3582F"/>
    <w:rsid w:val="00A36494"/>
    <w:rsid w:val="00A410D9"/>
    <w:rsid w:val="00A42C9B"/>
    <w:rsid w:val="00A50B10"/>
    <w:rsid w:val="00A541AB"/>
    <w:rsid w:val="00A541D6"/>
    <w:rsid w:val="00A54693"/>
    <w:rsid w:val="00A54A1B"/>
    <w:rsid w:val="00A6033A"/>
    <w:rsid w:val="00A6202C"/>
    <w:rsid w:val="00A6453D"/>
    <w:rsid w:val="00A6770C"/>
    <w:rsid w:val="00A712A2"/>
    <w:rsid w:val="00A730F9"/>
    <w:rsid w:val="00A73716"/>
    <w:rsid w:val="00A74448"/>
    <w:rsid w:val="00A74C66"/>
    <w:rsid w:val="00A77C78"/>
    <w:rsid w:val="00A831D9"/>
    <w:rsid w:val="00A8568F"/>
    <w:rsid w:val="00A85C96"/>
    <w:rsid w:val="00A8645C"/>
    <w:rsid w:val="00A867E4"/>
    <w:rsid w:val="00A91237"/>
    <w:rsid w:val="00A915EC"/>
    <w:rsid w:val="00A94020"/>
    <w:rsid w:val="00A94480"/>
    <w:rsid w:val="00A94B3E"/>
    <w:rsid w:val="00A95663"/>
    <w:rsid w:val="00A95911"/>
    <w:rsid w:val="00A96E68"/>
    <w:rsid w:val="00A97D27"/>
    <w:rsid w:val="00AA02CD"/>
    <w:rsid w:val="00AA043C"/>
    <w:rsid w:val="00AA08A7"/>
    <w:rsid w:val="00AA1C0E"/>
    <w:rsid w:val="00AA2DC6"/>
    <w:rsid w:val="00AA2ED3"/>
    <w:rsid w:val="00AA4390"/>
    <w:rsid w:val="00AA7F5B"/>
    <w:rsid w:val="00AB2299"/>
    <w:rsid w:val="00AB230F"/>
    <w:rsid w:val="00AB23F4"/>
    <w:rsid w:val="00AB764F"/>
    <w:rsid w:val="00AB7AB1"/>
    <w:rsid w:val="00AC0247"/>
    <w:rsid w:val="00AC1655"/>
    <w:rsid w:val="00AC28D5"/>
    <w:rsid w:val="00AC3A45"/>
    <w:rsid w:val="00AC3B70"/>
    <w:rsid w:val="00AC3C4E"/>
    <w:rsid w:val="00AC4686"/>
    <w:rsid w:val="00AC5EE5"/>
    <w:rsid w:val="00AC5F9D"/>
    <w:rsid w:val="00AC634C"/>
    <w:rsid w:val="00AC65BA"/>
    <w:rsid w:val="00AC6ACC"/>
    <w:rsid w:val="00AD1DCF"/>
    <w:rsid w:val="00AD3148"/>
    <w:rsid w:val="00AD535B"/>
    <w:rsid w:val="00AD6839"/>
    <w:rsid w:val="00AD7100"/>
    <w:rsid w:val="00AD72F9"/>
    <w:rsid w:val="00AD7779"/>
    <w:rsid w:val="00AE11BB"/>
    <w:rsid w:val="00AE1A09"/>
    <w:rsid w:val="00AE22FD"/>
    <w:rsid w:val="00AE714C"/>
    <w:rsid w:val="00AE7C80"/>
    <w:rsid w:val="00AF087C"/>
    <w:rsid w:val="00AF129A"/>
    <w:rsid w:val="00AF29E5"/>
    <w:rsid w:val="00AF35E2"/>
    <w:rsid w:val="00AF36B7"/>
    <w:rsid w:val="00AF485E"/>
    <w:rsid w:val="00AF5F27"/>
    <w:rsid w:val="00B02ED4"/>
    <w:rsid w:val="00B034A0"/>
    <w:rsid w:val="00B04032"/>
    <w:rsid w:val="00B05B37"/>
    <w:rsid w:val="00B068E6"/>
    <w:rsid w:val="00B0787A"/>
    <w:rsid w:val="00B1011B"/>
    <w:rsid w:val="00B129C8"/>
    <w:rsid w:val="00B12AE4"/>
    <w:rsid w:val="00B12C9A"/>
    <w:rsid w:val="00B131AF"/>
    <w:rsid w:val="00B13BE2"/>
    <w:rsid w:val="00B1474D"/>
    <w:rsid w:val="00B25B71"/>
    <w:rsid w:val="00B27B3F"/>
    <w:rsid w:val="00B30186"/>
    <w:rsid w:val="00B301AE"/>
    <w:rsid w:val="00B30BE0"/>
    <w:rsid w:val="00B34652"/>
    <w:rsid w:val="00B34B28"/>
    <w:rsid w:val="00B35778"/>
    <w:rsid w:val="00B36720"/>
    <w:rsid w:val="00B369CA"/>
    <w:rsid w:val="00B429B7"/>
    <w:rsid w:val="00B43540"/>
    <w:rsid w:val="00B4475B"/>
    <w:rsid w:val="00B461F6"/>
    <w:rsid w:val="00B4649B"/>
    <w:rsid w:val="00B534C2"/>
    <w:rsid w:val="00B53C91"/>
    <w:rsid w:val="00B6077C"/>
    <w:rsid w:val="00B60D96"/>
    <w:rsid w:val="00B63D2E"/>
    <w:rsid w:val="00B645C7"/>
    <w:rsid w:val="00B64B51"/>
    <w:rsid w:val="00B65332"/>
    <w:rsid w:val="00B6539E"/>
    <w:rsid w:val="00B65470"/>
    <w:rsid w:val="00B67200"/>
    <w:rsid w:val="00B70515"/>
    <w:rsid w:val="00B72D70"/>
    <w:rsid w:val="00B73284"/>
    <w:rsid w:val="00B751D1"/>
    <w:rsid w:val="00B76C49"/>
    <w:rsid w:val="00B77F91"/>
    <w:rsid w:val="00B80B6A"/>
    <w:rsid w:val="00B80E81"/>
    <w:rsid w:val="00B82CC6"/>
    <w:rsid w:val="00B82EA8"/>
    <w:rsid w:val="00B83630"/>
    <w:rsid w:val="00B83BC5"/>
    <w:rsid w:val="00B86193"/>
    <w:rsid w:val="00B86289"/>
    <w:rsid w:val="00B9266C"/>
    <w:rsid w:val="00B92E93"/>
    <w:rsid w:val="00B9446C"/>
    <w:rsid w:val="00B94C1C"/>
    <w:rsid w:val="00B961DB"/>
    <w:rsid w:val="00BA082E"/>
    <w:rsid w:val="00BA0AD4"/>
    <w:rsid w:val="00BA0D3B"/>
    <w:rsid w:val="00BA24A1"/>
    <w:rsid w:val="00BA306C"/>
    <w:rsid w:val="00BA54C3"/>
    <w:rsid w:val="00BA6AE3"/>
    <w:rsid w:val="00BA7CD0"/>
    <w:rsid w:val="00BB1D76"/>
    <w:rsid w:val="00BB3C9A"/>
    <w:rsid w:val="00BB5042"/>
    <w:rsid w:val="00BB57F2"/>
    <w:rsid w:val="00BB74A3"/>
    <w:rsid w:val="00BC069A"/>
    <w:rsid w:val="00BC0FC8"/>
    <w:rsid w:val="00BC19D4"/>
    <w:rsid w:val="00BC1F93"/>
    <w:rsid w:val="00BC3468"/>
    <w:rsid w:val="00BC4009"/>
    <w:rsid w:val="00BC4204"/>
    <w:rsid w:val="00BC54A5"/>
    <w:rsid w:val="00BD1533"/>
    <w:rsid w:val="00BD223C"/>
    <w:rsid w:val="00BD4C25"/>
    <w:rsid w:val="00BD574A"/>
    <w:rsid w:val="00BD5B90"/>
    <w:rsid w:val="00BE05BC"/>
    <w:rsid w:val="00BE1442"/>
    <w:rsid w:val="00BE1CEE"/>
    <w:rsid w:val="00BE1D4E"/>
    <w:rsid w:val="00BE27AA"/>
    <w:rsid w:val="00BE2F7F"/>
    <w:rsid w:val="00BE3F82"/>
    <w:rsid w:val="00BE4C70"/>
    <w:rsid w:val="00BE6305"/>
    <w:rsid w:val="00BE7866"/>
    <w:rsid w:val="00BF0230"/>
    <w:rsid w:val="00BF04E4"/>
    <w:rsid w:val="00BF1BF6"/>
    <w:rsid w:val="00BF222E"/>
    <w:rsid w:val="00BF2245"/>
    <w:rsid w:val="00BF245E"/>
    <w:rsid w:val="00BF2BF5"/>
    <w:rsid w:val="00BF2EDF"/>
    <w:rsid w:val="00BF6195"/>
    <w:rsid w:val="00C04BA0"/>
    <w:rsid w:val="00C121E2"/>
    <w:rsid w:val="00C12A60"/>
    <w:rsid w:val="00C1341B"/>
    <w:rsid w:val="00C143DE"/>
    <w:rsid w:val="00C14697"/>
    <w:rsid w:val="00C16036"/>
    <w:rsid w:val="00C16B4B"/>
    <w:rsid w:val="00C202F7"/>
    <w:rsid w:val="00C20D42"/>
    <w:rsid w:val="00C227E7"/>
    <w:rsid w:val="00C2386B"/>
    <w:rsid w:val="00C254E6"/>
    <w:rsid w:val="00C25EE6"/>
    <w:rsid w:val="00C26F75"/>
    <w:rsid w:val="00C30069"/>
    <w:rsid w:val="00C3295B"/>
    <w:rsid w:val="00C33D24"/>
    <w:rsid w:val="00C34E5C"/>
    <w:rsid w:val="00C3540B"/>
    <w:rsid w:val="00C35D77"/>
    <w:rsid w:val="00C3664A"/>
    <w:rsid w:val="00C40605"/>
    <w:rsid w:val="00C407D6"/>
    <w:rsid w:val="00C408CA"/>
    <w:rsid w:val="00C412B2"/>
    <w:rsid w:val="00C41844"/>
    <w:rsid w:val="00C42198"/>
    <w:rsid w:val="00C42B42"/>
    <w:rsid w:val="00C43154"/>
    <w:rsid w:val="00C47522"/>
    <w:rsid w:val="00C47B48"/>
    <w:rsid w:val="00C50381"/>
    <w:rsid w:val="00C51128"/>
    <w:rsid w:val="00C518B1"/>
    <w:rsid w:val="00C528D2"/>
    <w:rsid w:val="00C52B76"/>
    <w:rsid w:val="00C53436"/>
    <w:rsid w:val="00C53547"/>
    <w:rsid w:val="00C55989"/>
    <w:rsid w:val="00C57F08"/>
    <w:rsid w:val="00C61319"/>
    <w:rsid w:val="00C6350F"/>
    <w:rsid w:val="00C6427C"/>
    <w:rsid w:val="00C6563C"/>
    <w:rsid w:val="00C660D7"/>
    <w:rsid w:val="00C66E0A"/>
    <w:rsid w:val="00C7199F"/>
    <w:rsid w:val="00C71FC2"/>
    <w:rsid w:val="00C727F2"/>
    <w:rsid w:val="00C741AC"/>
    <w:rsid w:val="00C7525F"/>
    <w:rsid w:val="00C7626E"/>
    <w:rsid w:val="00C7633E"/>
    <w:rsid w:val="00C7702A"/>
    <w:rsid w:val="00C7734B"/>
    <w:rsid w:val="00C80354"/>
    <w:rsid w:val="00C8076C"/>
    <w:rsid w:val="00C826BB"/>
    <w:rsid w:val="00C82D3F"/>
    <w:rsid w:val="00C85185"/>
    <w:rsid w:val="00C852C8"/>
    <w:rsid w:val="00C90974"/>
    <w:rsid w:val="00C937DC"/>
    <w:rsid w:val="00CA1553"/>
    <w:rsid w:val="00CA2954"/>
    <w:rsid w:val="00CA6D0C"/>
    <w:rsid w:val="00CA7A65"/>
    <w:rsid w:val="00CB44F4"/>
    <w:rsid w:val="00CB49E7"/>
    <w:rsid w:val="00CB59D1"/>
    <w:rsid w:val="00CB6674"/>
    <w:rsid w:val="00CC7C56"/>
    <w:rsid w:val="00CD0BE4"/>
    <w:rsid w:val="00CD5397"/>
    <w:rsid w:val="00CD6304"/>
    <w:rsid w:val="00CD6D74"/>
    <w:rsid w:val="00CE06F7"/>
    <w:rsid w:val="00CE0E16"/>
    <w:rsid w:val="00CE207E"/>
    <w:rsid w:val="00CE2ABF"/>
    <w:rsid w:val="00CE2BA1"/>
    <w:rsid w:val="00CE2DA0"/>
    <w:rsid w:val="00CE3F3E"/>
    <w:rsid w:val="00CE4951"/>
    <w:rsid w:val="00CE5521"/>
    <w:rsid w:val="00CE6714"/>
    <w:rsid w:val="00CE6FB4"/>
    <w:rsid w:val="00CF0B87"/>
    <w:rsid w:val="00CF39A4"/>
    <w:rsid w:val="00CF3EB0"/>
    <w:rsid w:val="00CF4A52"/>
    <w:rsid w:val="00CF6154"/>
    <w:rsid w:val="00CF6952"/>
    <w:rsid w:val="00D03C9C"/>
    <w:rsid w:val="00D0439E"/>
    <w:rsid w:val="00D05466"/>
    <w:rsid w:val="00D05A5A"/>
    <w:rsid w:val="00D069A2"/>
    <w:rsid w:val="00D07BD1"/>
    <w:rsid w:val="00D10C54"/>
    <w:rsid w:val="00D12E00"/>
    <w:rsid w:val="00D139C5"/>
    <w:rsid w:val="00D142BB"/>
    <w:rsid w:val="00D156D5"/>
    <w:rsid w:val="00D15792"/>
    <w:rsid w:val="00D16D23"/>
    <w:rsid w:val="00D17620"/>
    <w:rsid w:val="00D17B02"/>
    <w:rsid w:val="00D20E92"/>
    <w:rsid w:val="00D22B13"/>
    <w:rsid w:val="00D238FF"/>
    <w:rsid w:val="00D254DE"/>
    <w:rsid w:val="00D2550E"/>
    <w:rsid w:val="00D25539"/>
    <w:rsid w:val="00D25A4D"/>
    <w:rsid w:val="00D26F07"/>
    <w:rsid w:val="00D30804"/>
    <w:rsid w:val="00D30F1D"/>
    <w:rsid w:val="00D348B0"/>
    <w:rsid w:val="00D34E83"/>
    <w:rsid w:val="00D36853"/>
    <w:rsid w:val="00D3741B"/>
    <w:rsid w:val="00D37AB7"/>
    <w:rsid w:val="00D37C27"/>
    <w:rsid w:val="00D37EED"/>
    <w:rsid w:val="00D4122E"/>
    <w:rsid w:val="00D4198E"/>
    <w:rsid w:val="00D4244C"/>
    <w:rsid w:val="00D42D91"/>
    <w:rsid w:val="00D44448"/>
    <w:rsid w:val="00D45FBF"/>
    <w:rsid w:val="00D5144B"/>
    <w:rsid w:val="00D517B7"/>
    <w:rsid w:val="00D519C2"/>
    <w:rsid w:val="00D53FF6"/>
    <w:rsid w:val="00D54008"/>
    <w:rsid w:val="00D54755"/>
    <w:rsid w:val="00D5502B"/>
    <w:rsid w:val="00D55575"/>
    <w:rsid w:val="00D56A5A"/>
    <w:rsid w:val="00D57ED8"/>
    <w:rsid w:val="00D6243E"/>
    <w:rsid w:val="00D67F25"/>
    <w:rsid w:val="00D70A8D"/>
    <w:rsid w:val="00D72796"/>
    <w:rsid w:val="00D72EC4"/>
    <w:rsid w:val="00D7308C"/>
    <w:rsid w:val="00D731F2"/>
    <w:rsid w:val="00D74D85"/>
    <w:rsid w:val="00D77C22"/>
    <w:rsid w:val="00D80551"/>
    <w:rsid w:val="00D80B4C"/>
    <w:rsid w:val="00D80FA5"/>
    <w:rsid w:val="00D83528"/>
    <w:rsid w:val="00D843B4"/>
    <w:rsid w:val="00D851E5"/>
    <w:rsid w:val="00D912B1"/>
    <w:rsid w:val="00D913B6"/>
    <w:rsid w:val="00D9212A"/>
    <w:rsid w:val="00D92D16"/>
    <w:rsid w:val="00D93DED"/>
    <w:rsid w:val="00D953E2"/>
    <w:rsid w:val="00D96016"/>
    <w:rsid w:val="00DA1CF8"/>
    <w:rsid w:val="00DA39AF"/>
    <w:rsid w:val="00DA3A70"/>
    <w:rsid w:val="00DA3C3B"/>
    <w:rsid w:val="00DA50B1"/>
    <w:rsid w:val="00DA5C7E"/>
    <w:rsid w:val="00DB4EF9"/>
    <w:rsid w:val="00DB5076"/>
    <w:rsid w:val="00DB798E"/>
    <w:rsid w:val="00DB7B5B"/>
    <w:rsid w:val="00DC1402"/>
    <w:rsid w:val="00DC392F"/>
    <w:rsid w:val="00DC3B49"/>
    <w:rsid w:val="00DC5565"/>
    <w:rsid w:val="00DC56DE"/>
    <w:rsid w:val="00DC570D"/>
    <w:rsid w:val="00DC5C1B"/>
    <w:rsid w:val="00DC79A2"/>
    <w:rsid w:val="00DD3310"/>
    <w:rsid w:val="00DD426F"/>
    <w:rsid w:val="00DD4E1F"/>
    <w:rsid w:val="00DD6C6B"/>
    <w:rsid w:val="00DE32EF"/>
    <w:rsid w:val="00DE3DCF"/>
    <w:rsid w:val="00DE4DD2"/>
    <w:rsid w:val="00DE5F37"/>
    <w:rsid w:val="00DE6425"/>
    <w:rsid w:val="00DE6734"/>
    <w:rsid w:val="00DE726B"/>
    <w:rsid w:val="00DF0EF2"/>
    <w:rsid w:val="00DF2D27"/>
    <w:rsid w:val="00DF3581"/>
    <w:rsid w:val="00DF4F86"/>
    <w:rsid w:val="00DF6CD9"/>
    <w:rsid w:val="00DF7A2E"/>
    <w:rsid w:val="00DF7CC8"/>
    <w:rsid w:val="00E001EF"/>
    <w:rsid w:val="00E032A7"/>
    <w:rsid w:val="00E04EDF"/>
    <w:rsid w:val="00E05067"/>
    <w:rsid w:val="00E05239"/>
    <w:rsid w:val="00E11ADA"/>
    <w:rsid w:val="00E1240E"/>
    <w:rsid w:val="00E149FE"/>
    <w:rsid w:val="00E15B93"/>
    <w:rsid w:val="00E161B6"/>
    <w:rsid w:val="00E16B06"/>
    <w:rsid w:val="00E171F5"/>
    <w:rsid w:val="00E20099"/>
    <w:rsid w:val="00E20927"/>
    <w:rsid w:val="00E215C8"/>
    <w:rsid w:val="00E25969"/>
    <w:rsid w:val="00E25F55"/>
    <w:rsid w:val="00E261E9"/>
    <w:rsid w:val="00E305CB"/>
    <w:rsid w:val="00E305CC"/>
    <w:rsid w:val="00E33B28"/>
    <w:rsid w:val="00E35A84"/>
    <w:rsid w:val="00E36E3E"/>
    <w:rsid w:val="00E375F3"/>
    <w:rsid w:val="00E463D4"/>
    <w:rsid w:val="00E4785F"/>
    <w:rsid w:val="00E4788D"/>
    <w:rsid w:val="00E50239"/>
    <w:rsid w:val="00E51B0A"/>
    <w:rsid w:val="00E52C72"/>
    <w:rsid w:val="00E535A0"/>
    <w:rsid w:val="00E5646D"/>
    <w:rsid w:val="00E564EA"/>
    <w:rsid w:val="00E574CE"/>
    <w:rsid w:val="00E61B07"/>
    <w:rsid w:val="00E61E51"/>
    <w:rsid w:val="00E64C40"/>
    <w:rsid w:val="00E64E0F"/>
    <w:rsid w:val="00E6545B"/>
    <w:rsid w:val="00E66C7D"/>
    <w:rsid w:val="00E72112"/>
    <w:rsid w:val="00E723B8"/>
    <w:rsid w:val="00E76302"/>
    <w:rsid w:val="00E77187"/>
    <w:rsid w:val="00E82AB9"/>
    <w:rsid w:val="00E82C57"/>
    <w:rsid w:val="00E82CBF"/>
    <w:rsid w:val="00E83B44"/>
    <w:rsid w:val="00E852CF"/>
    <w:rsid w:val="00E85679"/>
    <w:rsid w:val="00E85DB2"/>
    <w:rsid w:val="00E85E33"/>
    <w:rsid w:val="00E85F2B"/>
    <w:rsid w:val="00E862D2"/>
    <w:rsid w:val="00E903E7"/>
    <w:rsid w:val="00E90CC5"/>
    <w:rsid w:val="00E9230C"/>
    <w:rsid w:val="00E92B14"/>
    <w:rsid w:val="00E93104"/>
    <w:rsid w:val="00E94CBA"/>
    <w:rsid w:val="00E955D0"/>
    <w:rsid w:val="00E9708E"/>
    <w:rsid w:val="00E97BA8"/>
    <w:rsid w:val="00E97C7B"/>
    <w:rsid w:val="00EA063D"/>
    <w:rsid w:val="00EA14BA"/>
    <w:rsid w:val="00EA1FF2"/>
    <w:rsid w:val="00EA22C6"/>
    <w:rsid w:val="00EA38B4"/>
    <w:rsid w:val="00EA46F4"/>
    <w:rsid w:val="00EA538D"/>
    <w:rsid w:val="00EA6BB3"/>
    <w:rsid w:val="00EA71AB"/>
    <w:rsid w:val="00EB1DAB"/>
    <w:rsid w:val="00EB1E6F"/>
    <w:rsid w:val="00EB3CA0"/>
    <w:rsid w:val="00EB3CFB"/>
    <w:rsid w:val="00EB5432"/>
    <w:rsid w:val="00EB57B1"/>
    <w:rsid w:val="00EB7095"/>
    <w:rsid w:val="00EB7FC9"/>
    <w:rsid w:val="00EC012F"/>
    <w:rsid w:val="00EC09DD"/>
    <w:rsid w:val="00EC152C"/>
    <w:rsid w:val="00EC379B"/>
    <w:rsid w:val="00EC3DF8"/>
    <w:rsid w:val="00EC6595"/>
    <w:rsid w:val="00EC6F2C"/>
    <w:rsid w:val="00ED03C2"/>
    <w:rsid w:val="00ED0F28"/>
    <w:rsid w:val="00ED1AE6"/>
    <w:rsid w:val="00ED2A35"/>
    <w:rsid w:val="00ED3D8B"/>
    <w:rsid w:val="00ED40E6"/>
    <w:rsid w:val="00ED5476"/>
    <w:rsid w:val="00ED6A55"/>
    <w:rsid w:val="00ED6B1E"/>
    <w:rsid w:val="00EE20F8"/>
    <w:rsid w:val="00EE3621"/>
    <w:rsid w:val="00EE470B"/>
    <w:rsid w:val="00EE476B"/>
    <w:rsid w:val="00EE543A"/>
    <w:rsid w:val="00EF0696"/>
    <w:rsid w:val="00EF1438"/>
    <w:rsid w:val="00EF1A5E"/>
    <w:rsid w:val="00EF3A41"/>
    <w:rsid w:val="00EF4E69"/>
    <w:rsid w:val="00EF5074"/>
    <w:rsid w:val="00EF593E"/>
    <w:rsid w:val="00EF6210"/>
    <w:rsid w:val="00EF621C"/>
    <w:rsid w:val="00EF76C7"/>
    <w:rsid w:val="00F010DE"/>
    <w:rsid w:val="00F0129E"/>
    <w:rsid w:val="00F01CC3"/>
    <w:rsid w:val="00F0259C"/>
    <w:rsid w:val="00F02B76"/>
    <w:rsid w:val="00F03799"/>
    <w:rsid w:val="00F03D0E"/>
    <w:rsid w:val="00F06D3A"/>
    <w:rsid w:val="00F070E1"/>
    <w:rsid w:val="00F10D7E"/>
    <w:rsid w:val="00F11034"/>
    <w:rsid w:val="00F11587"/>
    <w:rsid w:val="00F122BE"/>
    <w:rsid w:val="00F13C78"/>
    <w:rsid w:val="00F16A7E"/>
    <w:rsid w:val="00F174BA"/>
    <w:rsid w:val="00F2338E"/>
    <w:rsid w:val="00F2347C"/>
    <w:rsid w:val="00F27DB9"/>
    <w:rsid w:val="00F31A94"/>
    <w:rsid w:val="00F32BB6"/>
    <w:rsid w:val="00F32C42"/>
    <w:rsid w:val="00F34E3C"/>
    <w:rsid w:val="00F36DDF"/>
    <w:rsid w:val="00F37570"/>
    <w:rsid w:val="00F420F9"/>
    <w:rsid w:val="00F43A6F"/>
    <w:rsid w:val="00F4410B"/>
    <w:rsid w:val="00F46729"/>
    <w:rsid w:val="00F5153A"/>
    <w:rsid w:val="00F54F83"/>
    <w:rsid w:val="00F6202D"/>
    <w:rsid w:val="00F657D1"/>
    <w:rsid w:val="00F67605"/>
    <w:rsid w:val="00F70ABB"/>
    <w:rsid w:val="00F71687"/>
    <w:rsid w:val="00F718E9"/>
    <w:rsid w:val="00F71B38"/>
    <w:rsid w:val="00F72A2B"/>
    <w:rsid w:val="00F72CE9"/>
    <w:rsid w:val="00F73BDD"/>
    <w:rsid w:val="00F73DDA"/>
    <w:rsid w:val="00F74660"/>
    <w:rsid w:val="00F76557"/>
    <w:rsid w:val="00F821D0"/>
    <w:rsid w:val="00F829C5"/>
    <w:rsid w:val="00F850CA"/>
    <w:rsid w:val="00F85469"/>
    <w:rsid w:val="00F87068"/>
    <w:rsid w:val="00F87166"/>
    <w:rsid w:val="00F92D7A"/>
    <w:rsid w:val="00F949AD"/>
    <w:rsid w:val="00F95512"/>
    <w:rsid w:val="00F95E73"/>
    <w:rsid w:val="00F96D60"/>
    <w:rsid w:val="00F97452"/>
    <w:rsid w:val="00FA11C4"/>
    <w:rsid w:val="00FA1C79"/>
    <w:rsid w:val="00FA1D31"/>
    <w:rsid w:val="00FA3466"/>
    <w:rsid w:val="00FA3A37"/>
    <w:rsid w:val="00FA408B"/>
    <w:rsid w:val="00FA49C3"/>
    <w:rsid w:val="00FA4B93"/>
    <w:rsid w:val="00FA72B4"/>
    <w:rsid w:val="00FA7DEA"/>
    <w:rsid w:val="00FB192A"/>
    <w:rsid w:val="00FB38CA"/>
    <w:rsid w:val="00FB3BF2"/>
    <w:rsid w:val="00FB4FB0"/>
    <w:rsid w:val="00FB5B1C"/>
    <w:rsid w:val="00FB5C39"/>
    <w:rsid w:val="00FC10AB"/>
    <w:rsid w:val="00FC1BD1"/>
    <w:rsid w:val="00FC1FDD"/>
    <w:rsid w:val="00FC3646"/>
    <w:rsid w:val="00FC46A4"/>
    <w:rsid w:val="00FC676D"/>
    <w:rsid w:val="00FD0497"/>
    <w:rsid w:val="00FD1B30"/>
    <w:rsid w:val="00FD202D"/>
    <w:rsid w:val="00FD3486"/>
    <w:rsid w:val="00FD448A"/>
    <w:rsid w:val="00FD4A9D"/>
    <w:rsid w:val="00FD4DF4"/>
    <w:rsid w:val="00FD59FD"/>
    <w:rsid w:val="00FD77E8"/>
    <w:rsid w:val="00FE216D"/>
    <w:rsid w:val="00FE532A"/>
    <w:rsid w:val="00FE5F19"/>
    <w:rsid w:val="00FE5FE3"/>
    <w:rsid w:val="00FE6E93"/>
    <w:rsid w:val="00FE7763"/>
    <w:rsid w:val="00FF0367"/>
    <w:rsid w:val="00FF31E7"/>
    <w:rsid w:val="00FF392A"/>
    <w:rsid w:val="00FF5A03"/>
    <w:rsid w:val="00FF7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27C3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C3B1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B43F4"/>
    <w:rPr>
      <w:rFonts w:ascii="Times New Roman" w:eastAsiaTheme="minorHAnsi" w:hAnsi="Times New Roman"/>
      <w:sz w:val="22"/>
      <w:szCs w:val="22"/>
    </w:rPr>
  </w:style>
  <w:style w:type="paragraph" w:styleId="BodyTextIndent">
    <w:name w:val="Body Text Indent"/>
    <w:basedOn w:val="Normal"/>
    <w:link w:val="BodyTextIndentChar"/>
    <w:rsid w:val="00CE207E"/>
    <w:pPr>
      <w:ind w:left="540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CE207E"/>
    <w:rPr>
      <w:rFonts w:ascii="Times New Roman" w:eastAsia="Times New Roman" w:hAnsi="Times New Roman" w:cs="Times New Roman"/>
      <w:sz w:val="22"/>
      <w:szCs w:val="20"/>
    </w:rPr>
  </w:style>
  <w:style w:type="paragraph" w:styleId="NormalWeb">
    <w:name w:val="Normal (Web)"/>
    <w:basedOn w:val="Normal"/>
    <w:uiPriority w:val="99"/>
    <w:unhideWhenUsed/>
    <w:rsid w:val="005078E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7C3B1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B1B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B1B"/>
    <w:rPr>
      <w:rFonts w:ascii="Tahoma" w:eastAsiaTheme="minorHAns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C3B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3B1B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3B1B"/>
    <w:rPr>
      <w:rFonts w:eastAsiaTheme="minorHAnsi"/>
      <w:sz w:val="20"/>
      <w:szCs w:val="20"/>
    </w:rPr>
  </w:style>
  <w:style w:type="paragraph" w:customStyle="1" w:styleId="Default">
    <w:name w:val="Default"/>
    <w:rsid w:val="007C3B1B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  <w:style w:type="character" w:styleId="Hyperlink">
    <w:name w:val="Hyperlink"/>
    <w:basedOn w:val="DefaultParagraphFont"/>
    <w:uiPriority w:val="99"/>
    <w:unhideWhenUsed/>
    <w:rsid w:val="007C3B1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C3B1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C3B1B"/>
    <w:pPr>
      <w:tabs>
        <w:tab w:val="center" w:pos="4320"/>
        <w:tab w:val="right" w:pos="8640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C3B1B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C3B1B"/>
  </w:style>
  <w:style w:type="paragraph" w:styleId="Header">
    <w:name w:val="header"/>
    <w:basedOn w:val="Normal"/>
    <w:link w:val="HeaderChar"/>
    <w:uiPriority w:val="99"/>
    <w:unhideWhenUsed/>
    <w:rsid w:val="007C3B1B"/>
    <w:pPr>
      <w:tabs>
        <w:tab w:val="center" w:pos="4320"/>
        <w:tab w:val="right" w:pos="8640"/>
      </w:tabs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C3B1B"/>
    <w:rPr>
      <w:rFonts w:eastAsiaTheme="minorHAnsi"/>
      <w:sz w:val="22"/>
      <w:szCs w:val="22"/>
    </w:rPr>
  </w:style>
  <w:style w:type="character" w:styleId="HTMLCite">
    <w:name w:val="HTML Cite"/>
    <w:basedOn w:val="DefaultParagraphFont"/>
    <w:uiPriority w:val="99"/>
    <w:semiHidden/>
    <w:unhideWhenUsed/>
    <w:rsid w:val="007C3B1B"/>
    <w:rPr>
      <w:i/>
      <w:iCs/>
    </w:rPr>
  </w:style>
  <w:style w:type="character" w:customStyle="1" w:styleId="refsource">
    <w:name w:val="refsource"/>
    <w:basedOn w:val="DefaultParagraphFont"/>
    <w:rsid w:val="007C3B1B"/>
  </w:style>
  <w:style w:type="character" w:styleId="Strong">
    <w:name w:val="Strong"/>
    <w:basedOn w:val="DefaultParagraphFont"/>
    <w:uiPriority w:val="22"/>
    <w:qFormat/>
    <w:rsid w:val="007C3B1B"/>
    <w:rPr>
      <w:b/>
      <w:bCs/>
    </w:rPr>
  </w:style>
  <w:style w:type="character" w:customStyle="1" w:styleId="apple-converted-space">
    <w:name w:val="apple-converted-space"/>
    <w:basedOn w:val="DefaultParagraphFont"/>
    <w:rsid w:val="007C3B1B"/>
  </w:style>
  <w:style w:type="character" w:styleId="Emphasis">
    <w:name w:val="Emphasis"/>
    <w:basedOn w:val="DefaultParagraphFont"/>
    <w:uiPriority w:val="20"/>
    <w:qFormat/>
    <w:rsid w:val="007C3B1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C3B1B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C3B1B"/>
  </w:style>
  <w:style w:type="paragraph" w:styleId="Revision">
    <w:name w:val="Revision"/>
    <w:hidden/>
    <w:uiPriority w:val="99"/>
    <w:semiHidden/>
    <w:rsid w:val="007C3B1B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C3B1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B43F4"/>
    <w:rPr>
      <w:rFonts w:ascii="Times New Roman" w:eastAsiaTheme="minorHAnsi" w:hAnsi="Times New Roman"/>
      <w:sz w:val="22"/>
      <w:szCs w:val="22"/>
    </w:rPr>
  </w:style>
  <w:style w:type="paragraph" w:styleId="BodyTextIndent">
    <w:name w:val="Body Text Indent"/>
    <w:basedOn w:val="Normal"/>
    <w:link w:val="BodyTextIndentChar"/>
    <w:rsid w:val="00CE207E"/>
    <w:pPr>
      <w:ind w:left="540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CE207E"/>
    <w:rPr>
      <w:rFonts w:ascii="Times New Roman" w:eastAsia="Times New Roman" w:hAnsi="Times New Roman" w:cs="Times New Roman"/>
      <w:sz w:val="22"/>
      <w:szCs w:val="20"/>
    </w:rPr>
  </w:style>
  <w:style w:type="paragraph" w:styleId="NormalWeb">
    <w:name w:val="Normal (Web)"/>
    <w:basedOn w:val="Normal"/>
    <w:uiPriority w:val="99"/>
    <w:unhideWhenUsed/>
    <w:rsid w:val="005078E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7C3B1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B1B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B1B"/>
    <w:rPr>
      <w:rFonts w:ascii="Tahoma" w:eastAsiaTheme="minorHAns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C3B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3B1B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3B1B"/>
    <w:rPr>
      <w:rFonts w:eastAsiaTheme="minorHAnsi"/>
      <w:sz w:val="20"/>
      <w:szCs w:val="20"/>
    </w:rPr>
  </w:style>
  <w:style w:type="paragraph" w:customStyle="1" w:styleId="Default">
    <w:name w:val="Default"/>
    <w:rsid w:val="007C3B1B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  <w:style w:type="character" w:styleId="Hyperlink">
    <w:name w:val="Hyperlink"/>
    <w:basedOn w:val="DefaultParagraphFont"/>
    <w:uiPriority w:val="99"/>
    <w:unhideWhenUsed/>
    <w:rsid w:val="007C3B1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C3B1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C3B1B"/>
    <w:pPr>
      <w:tabs>
        <w:tab w:val="center" w:pos="4320"/>
        <w:tab w:val="right" w:pos="8640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C3B1B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C3B1B"/>
  </w:style>
  <w:style w:type="paragraph" w:styleId="Header">
    <w:name w:val="header"/>
    <w:basedOn w:val="Normal"/>
    <w:link w:val="HeaderChar"/>
    <w:uiPriority w:val="99"/>
    <w:unhideWhenUsed/>
    <w:rsid w:val="007C3B1B"/>
    <w:pPr>
      <w:tabs>
        <w:tab w:val="center" w:pos="4320"/>
        <w:tab w:val="right" w:pos="8640"/>
      </w:tabs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C3B1B"/>
    <w:rPr>
      <w:rFonts w:eastAsiaTheme="minorHAnsi"/>
      <w:sz w:val="22"/>
      <w:szCs w:val="22"/>
    </w:rPr>
  </w:style>
  <w:style w:type="character" w:styleId="HTMLCite">
    <w:name w:val="HTML Cite"/>
    <w:basedOn w:val="DefaultParagraphFont"/>
    <w:uiPriority w:val="99"/>
    <w:semiHidden/>
    <w:unhideWhenUsed/>
    <w:rsid w:val="007C3B1B"/>
    <w:rPr>
      <w:i/>
      <w:iCs/>
    </w:rPr>
  </w:style>
  <w:style w:type="character" w:customStyle="1" w:styleId="refsource">
    <w:name w:val="refsource"/>
    <w:basedOn w:val="DefaultParagraphFont"/>
    <w:rsid w:val="007C3B1B"/>
  </w:style>
  <w:style w:type="character" w:styleId="Strong">
    <w:name w:val="Strong"/>
    <w:basedOn w:val="DefaultParagraphFont"/>
    <w:uiPriority w:val="22"/>
    <w:qFormat/>
    <w:rsid w:val="007C3B1B"/>
    <w:rPr>
      <w:b/>
      <w:bCs/>
    </w:rPr>
  </w:style>
  <w:style w:type="character" w:customStyle="1" w:styleId="apple-converted-space">
    <w:name w:val="apple-converted-space"/>
    <w:basedOn w:val="DefaultParagraphFont"/>
    <w:rsid w:val="007C3B1B"/>
  </w:style>
  <w:style w:type="character" w:styleId="Emphasis">
    <w:name w:val="Emphasis"/>
    <w:basedOn w:val="DefaultParagraphFont"/>
    <w:uiPriority w:val="20"/>
    <w:qFormat/>
    <w:rsid w:val="007C3B1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C3B1B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C3B1B"/>
  </w:style>
  <w:style w:type="paragraph" w:styleId="Revision">
    <w:name w:val="Revision"/>
    <w:hidden/>
    <w:uiPriority w:val="99"/>
    <w:semiHidden/>
    <w:rsid w:val="007C3B1B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69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2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73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97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1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CCA66E8-F720-4644-BD20-7FE77F80E7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431</Characters>
  <Application>Microsoft Macintosh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eviewer 1</cp:lastModifiedBy>
  <cp:revision>4</cp:revision>
  <dcterms:created xsi:type="dcterms:W3CDTF">2019-01-08T23:49:00Z</dcterms:created>
  <dcterms:modified xsi:type="dcterms:W3CDTF">2019-01-08T23:51:00Z</dcterms:modified>
</cp:coreProperties>
</file>